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01C01" w14:textId="77777777" w:rsidR="00E37854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 w:eastAsia="fr-FR"/>
        </w:rPr>
      </w:pPr>
      <w:r w:rsidRPr="000C19B1">
        <w:rPr>
          <w:rFonts w:ascii="Times New Roman" w:eastAsia="Calibri" w:hAnsi="Times New Roman" w:cs="Times New Roman"/>
          <w:b/>
          <w:sz w:val="24"/>
          <w:lang w:val="en-US" w:eastAsia="fr-FR"/>
        </w:rPr>
        <w:t>Supp</w:t>
      </w:r>
      <w:r>
        <w:rPr>
          <w:rFonts w:ascii="Times New Roman" w:eastAsia="Calibri" w:hAnsi="Times New Roman" w:cs="Times New Roman"/>
          <w:b/>
          <w:sz w:val="24"/>
          <w:lang w:val="en-US" w:eastAsia="fr-FR"/>
        </w:rPr>
        <w:t>orting Information</w:t>
      </w:r>
    </w:p>
    <w:p w14:paraId="7215BB7A" w14:textId="17993B96" w:rsidR="00FE4A74" w:rsidRPr="001C6387" w:rsidRDefault="00FE4A7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r w:rsidRPr="001C6387">
        <w:rPr>
          <w:rFonts w:ascii="Times New Roman" w:eastAsia="Calibri" w:hAnsi="Times New Roman" w:cs="Times New Roman"/>
          <w:sz w:val="24"/>
          <w:lang w:val="en-US" w:eastAsia="fr-FR"/>
        </w:rPr>
        <w:t>Supporting Data</w:t>
      </w:r>
    </w:p>
    <w:p w14:paraId="20BC47A8" w14:textId="1A7830FC" w:rsidR="00E37854" w:rsidRPr="00D307E1" w:rsidRDefault="00127AEB" w:rsidP="00E37854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lang w:val="en-US" w:eastAsia="fr-FR"/>
        </w:rPr>
      </w:pPr>
      <w:r>
        <w:rPr>
          <w:rFonts w:ascii="Times New Roman" w:eastAsia="Calibri" w:hAnsi="Times New Roman" w:cs="Times New Roman"/>
          <w:b/>
          <w:sz w:val="24"/>
          <w:lang w:val="en-US" w:eastAsia="fr-FR"/>
        </w:rPr>
        <w:t>Data</w:t>
      </w:r>
      <w:r w:rsidR="00E37854">
        <w:rPr>
          <w:rFonts w:ascii="Times New Roman" w:eastAsia="Calibri" w:hAnsi="Times New Roman" w:cs="Times New Roman"/>
          <w:b/>
          <w:sz w:val="24"/>
          <w:lang w:val="en-US" w:eastAsia="fr-FR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lang w:val="en-US" w:eastAsia="fr-FR"/>
        </w:rPr>
        <w:t>S</w:t>
      </w:r>
      <w:r w:rsidR="00E37854">
        <w:rPr>
          <w:rFonts w:ascii="Times New Roman" w:eastAsia="Calibri" w:hAnsi="Times New Roman" w:cs="Times New Roman"/>
          <w:b/>
          <w:sz w:val="24"/>
          <w:lang w:val="en-US" w:eastAsia="fr-FR"/>
        </w:rPr>
        <w:t>1</w:t>
      </w:r>
      <w:r w:rsidR="00D307E1">
        <w:rPr>
          <w:rFonts w:ascii="Times New Roman" w:eastAsia="Calibri" w:hAnsi="Times New Roman" w:cs="Times New Roman"/>
          <w:b/>
          <w:sz w:val="24"/>
          <w:lang w:val="en-US" w:eastAsia="fr-FR"/>
        </w:rPr>
        <w:t xml:space="preserve"> </w:t>
      </w:r>
      <w:r w:rsidR="00E37854" w:rsidRPr="000C19B1">
        <w:rPr>
          <w:rFonts w:ascii="Times New Roman" w:eastAsia="Calibri" w:hAnsi="Times New Roman" w:cs="Times New Roman"/>
          <w:sz w:val="24"/>
          <w:lang w:val="en-US" w:eastAsia="fr-FR"/>
        </w:rPr>
        <w:t>Sequence analysis of plant #266 with insertion of the donor template</w:t>
      </w:r>
    </w:p>
    <w:p w14:paraId="7215C44E" w14:textId="77777777" w:rsidR="00D307E1" w:rsidRDefault="00D307E1" w:rsidP="00E37854">
      <w:pPr>
        <w:spacing w:after="0" w:line="240" w:lineRule="auto"/>
        <w:jc w:val="both"/>
        <w:rPr>
          <w:rFonts w:ascii="Courier New" w:eastAsia="Calibri" w:hAnsi="Courier New" w:cs="Courier New"/>
          <w:sz w:val="16"/>
          <w:szCs w:val="16"/>
          <w:lang w:val="en-US" w:eastAsia="fr-FR"/>
        </w:rPr>
      </w:pPr>
    </w:p>
    <w:p w14:paraId="4818E117" w14:textId="77777777" w:rsidR="00E37854" w:rsidRPr="000C19B1" w:rsidRDefault="00E37854" w:rsidP="00E37854">
      <w:pPr>
        <w:spacing w:after="0" w:line="240" w:lineRule="auto"/>
        <w:jc w:val="both"/>
        <w:rPr>
          <w:rFonts w:ascii="Courier New" w:eastAsia="Calibri" w:hAnsi="Courier New" w:cs="Courier New"/>
          <w:sz w:val="16"/>
          <w:szCs w:val="16"/>
          <w:lang w:val="en-US" w:eastAsia="fr-FR"/>
        </w:rPr>
      </w:pPr>
      <w:r w:rsidRPr="000C19B1">
        <w:rPr>
          <w:rFonts w:ascii="Courier New" w:eastAsia="Calibri" w:hAnsi="Courier New" w:cs="Courier New"/>
          <w:sz w:val="16"/>
          <w:szCs w:val="16"/>
          <w:lang w:val="en-US" w:eastAsia="fr-FR"/>
        </w:rPr>
        <w:t>GCACTTCAAACAGGAGCAACTTAAGTTTGATAGAAGCTTTTCTTGTATTTTTTTTTTTGGTTAATTACTATCCTAAAGTTTTGTAATATTGAAATGTTTGCATTACTCATCTCTCATCTATCCTAGCCTCACTGAACAAATTTACATGATACATGTTGCTCCCGCGGTGATAGATATCCTTTAGAATTAGTTGAGATTTGCGAAAACTGAACTTGTGCGAAATGTTCGCATTATTCTCTTCTCATCTCTCATCAGTCCTAGCCTCGCTGAATAAATTTACATGACATATGTTGCTAGTGCTGGAGGTGATAGATATACTTTAAAATTAGTTGAAATTTGAGAAAACTGAACTTGTTCGAAATGTTTGCATTGTTCTGTTCTCATCTCTCATCTATTATAGCTTCGCAGAGTTTACCTAATAGTTATTACACCACTCTATGTGAAATGTTTGCTTTATTTTCTTCTCATCTCTCATTTGTCATAGTCTCGGTAAACAGAGTTATCTGATACCTGTTATTAATGAGAGGTGATAGAAATCCTTTAAAATTAATTGAGATGTGTGAAAACTGACCGAAACACCAACATTATAAATATAAAATATTTATAACACATGAAATCTCATTTAAATATTTATTTGAATTTCTTTCTTATTATAAAAATCACTTTTTTACTTATAAATAAAAGAAGTTCAAACTATATGATTAGCCTTACATAATTAACCAAGAAACTAAAAATTTGTAATTACATTATGACAAACAAACAAATTAATATAACTGTTCATGTGACATTATTGGTATCAAACTTCTTAATTGCTAATTTTGAAAAATAAAGCTTCCATATTCTGAACTAGATTAAAATTAAAATCCACGTAAATTAATTATTTGATTCTCACGATACCTAATTTAGGTATTTACAACATTAGTACTTCTACAATTTAAGTATTACACTATGGTCCAAACAGTTCTTATAAATACCATTTTTCTTAATTAAGTAAAAAAAAAGTGCT</w:t>
      </w:r>
      <w:r w:rsidRPr="000C19B1">
        <w:rPr>
          <w:rFonts w:ascii="Courier New" w:eastAsia="Calibri" w:hAnsi="Courier New" w:cs="Courier New"/>
          <w:sz w:val="16"/>
          <w:szCs w:val="16"/>
          <w:highlight w:val="yellow"/>
          <w:lang w:val="en-US" w:eastAsia="fr-FR"/>
        </w:rPr>
        <w:t>CCA</w:t>
      </w:r>
      <w:r w:rsidRPr="000C19B1">
        <w:rPr>
          <w:rFonts w:ascii="Courier New" w:eastAsia="Calibri" w:hAnsi="Courier New" w:cs="Courier New"/>
          <w:b/>
          <w:bCs/>
          <w:sz w:val="16"/>
          <w:szCs w:val="16"/>
          <w:lang w:val="en-US" w:eastAsia="fr-FR"/>
        </w:rPr>
        <w:t>CAGTCCACAGAGCAGCAAAA</w:t>
      </w:r>
      <w:r w:rsidRPr="000C19B1">
        <w:rPr>
          <w:rFonts w:ascii="Courier New" w:eastAsia="Calibri" w:hAnsi="Courier New" w:cs="Courier New"/>
          <w:b/>
          <w:bCs/>
          <w:sz w:val="16"/>
          <w:szCs w:val="16"/>
          <w:shd w:val="clear" w:color="auto" w:fill="8EAADB"/>
          <w:lang w:val="en-US" w:eastAsia="fr-FR"/>
        </w:rPr>
        <w:t>A</w:t>
      </w:r>
      <w:r w:rsidRPr="000C19B1">
        <w:rPr>
          <w:rFonts w:ascii="Courier New" w:eastAsia="Calibri" w:hAnsi="Courier New" w:cs="Courier New"/>
          <w:b/>
          <w:bCs/>
          <w:sz w:val="16"/>
          <w:szCs w:val="16"/>
          <w:highlight w:val="yellow"/>
          <w:shd w:val="clear" w:color="auto" w:fill="8EAADB"/>
          <w:lang w:val="en-US" w:eastAsia="fr-FR"/>
        </w:rPr>
        <w:t>T</w:t>
      </w:r>
      <w:r w:rsidRPr="000C19B1">
        <w:rPr>
          <w:rFonts w:ascii="Courier New" w:eastAsia="Calibri" w:hAnsi="Courier New" w:cs="Courier New"/>
          <w:sz w:val="16"/>
          <w:szCs w:val="16"/>
          <w:highlight w:val="yellow"/>
          <w:shd w:val="clear" w:color="auto" w:fill="8EAADB"/>
          <w:lang w:val="en-US" w:eastAsia="fr-FR"/>
        </w:rPr>
        <w:t>GG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8EAADB"/>
          <w:lang w:val="en-US" w:eastAsia="fr-FR"/>
        </w:rPr>
        <w:t>CAGCAGCTGAAATGGAGAGAACGATGTCGTTTGATGCAGCTGAGAAGTTGAAGGCCGCCGATGGAGGAGGAGGAGAGGTAGACGATGAACTTGAAGAAGGTGAAATTGTTGAAGAATCAAAT</w:t>
      </w:r>
      <w:r w:rsidRPr="000C19B1">
        <w:rPr>
          <w:rFonts w:ascii="Courier New" w:eastAsia="Times New Roman" w:hAnsi="Courier New" w:cs="Courier New"/>
          <w:sz w:val="16"/>
          <w:szCs w:val="16"/>
          <w:shd w:val="clear" w:color="auto" w:fill="8EAADB"/>
          <w:lang w:val="en-US" w:eastAsia="fr-FR"/>
        </w:rPr>
        <w:t>GATACGGCA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8EAADB"/>
          <w:lang w:val="en-US" w:eastAsia="fr-FR"/>
        </w:rPr>
        <w:t>TCGTATTTAGGGAAAGAAATCACAGTGAAGCATCCATTGGAGCATTCATGGACTTTTTGGTTTGATAAC</w:t>
      </w:r>
      <w:r w:rsidRPr="000C19B1">
        <w:rPr>
          <w:rFonts w:ascii="Courier New" w:eastAsia="Calibri" w:hAnsi="Courier New" w:cs="Courier New"/>
          <w:sz w:val="16"/>
          <w:szCs w:val="16"/>
          <w:highlight w:val="blue"/>
          <w:shd w:val="clear" w:color="auto" w:fill="8EAADB"/>
          <w:lang w:val="en-US" w:eastAsia="fr-FR"/>
        </w:rPr>
        <w:t>CCT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8EAADB"/>
          <w:lang w:val="en-US" w:eastAsia="fr-FR"/>
        </w:rPr>
        <w:t>ACCACTAAATCTCGACAAACTGCTTGGGGAAGCTCACTTCGAAATGTCTACACTTTCTCCACTGTTGAAGATTTTTGGGG</w:t>
      </w:r>
      <w:r w:rsidRPr="000C19B1">
        <w:rPr>
          <w:rFonts w:ascii="Courier New" w:eastAsia="Calibri" w:hAnsi="Courier New" w:cs="Courier New"/>
          <w:sz w:val="16"/>
          <w:szCs w:val="16"/>
          <w:lang w:val="en-US" w:eastAsia="fr-FR"/>
        </w:rPr>
        <w:t>GTAAGTTTTTTTT</w:t>
      </w:r>
      <w:r w:rsidRPr="000C19B1">
        <w:rPr>
          <w:rFonts w:ascii="Courier New" w:eastAsia="Calibri" w:hAnsi="Courier New" w:cs="Courier New"/>
          <w:color w:val="FF0000"/>
          <w:sz w:val="16"/>
          <w:szCs w:val="16"/>
          <w:u w:val="single"/>
          <w:lang w:val="en-US" w:eastAsia="fr-FR"/>
        </w:rPr>
        <w:t>TTTCCTCTTTCAAATT</w:t>
      </w:r>
      <w:r w:rsidRPr="000C19B1">
        <w:rPr>
          <w:rFonts w:ascii="Courier New" w:eastAsia="Calibri" w:hAnsi="Courier New" w:cs="Courier New"/>
          <w:sz w:val="16"/>
          <w:szCs w:val="16"/>
          <w:u w:val="single"/>
          <w:lang w:val="en-US" w:eastAsia="fr-FR"/>
        </w:rPr>
        <w:t>G</w:t>
      </w:r>
      <w:r w:rsidRPr="000C19B1">
        <w:rPr>
          <w:rFonts w:ascii="Courier New" w:eastAsia="Calibri" w:hAnsi="Courier New" w:cs="Courier New"/>
          <w:b/>
          <w:sz w:val="16"/>
          <w:szCs w:val="16"/>
          <w:highlight w:val="magenta"/>
          <w:lang w:val="en-US" w:eastAsia="fr-FR"/>
        </w:rPr>
        <w:t>[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E599"/>
          <w:lang w:val="en-US" w:eastAsia="fr-FR"/>
        </w:rPr>
        <w:t>GTAAAAAAAAAGTGCT</w:t>
      </w:r>
      <w:r w:rsidRPr="000C19B1">
        <w:rPr>
          <w:rFonts w:ascii="Courier New" w:eastAsia="Calibri" w:hAnsi="Courier New" w:cs="Courier New"/>
          <w:b/>
          <w:sz w:val="16"/>
          <w:szCs w:val="16"/>
          <w:highlight w:val="yellow"/>
          <w:shd w:val="clear" w:color="auto" w:fill="FFE599"/>
          <w:lang w:val="en-US" w:eastAsia="fr-FR"/>
        </w:rPr>
        <w:t>CCA</w:t>
      </w:r>
      <w:r w:rsidRPr="000C19B1">
        <w:rPr>
          <w:rFonts w:ascii="Courier New" w:eastAsia="Calibri" w:hAnsi="Courier New" w:cs="Courier New"/>
          <w:b/>
          <w:bCs/>
          <w:sz w:val="16"/>
          <w:szCs w:val="16"/>
          <w:shd w:val="clear" w:color="auto" w:fill="FFE599"/>
          <w:lang w:val="en-US" w:eastAsia="fr-FR"/>
        </w:rPr>
        <w:t>CAGTCCACAGAGCAGCAAAA</w:t>
      </w:r>
      <w:r w:rsidRPr="000C19B1">
        <w:rPr>
          <w:rFonts w:ascii="Courier New" w:eastAsia="Calibri" w:hAnsi="Courier New" w:cs="Courier New"/>
          <w:b/>
          <w:bCs/>
          <w:sz w:val="16"/>
          <w:szCs w:val="16"/>
          <w:shd w:val="clear" w:color="auto" w:fill="92D050"/>
          <w:lang w:val="en-US" w:eastAsia="fr-FR"/>
        </w:rPr>
        <w:t>A</w:t>
      </w:r>
      <w:r w:rsidRPr="000C19B1">
        <w:rPr>
          <w:rFonts w:ascii="Courier New" w:eastAsia="Calibri" w:hAnsi="Courier New" w:cs="Courier New"/>
          <w:b/>
          <w:sz w:val="16"/>
          <w:szCs w:val="16"/>
          <w:highlight w:val="yellow"/>
          <w:shd w:val="clear" w:color="auto" w:fill="92D050"/>
          <w:lang w:val="en-US" w:eastAsia="fr-FR"/>
        </w:rPr>
        <w:t>TGG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 w:eastAsia="fr-FR"/>
        </w:rPr>
        <w:t>CAGCAGCTGAAATGGAGAGAACGATGTCGTTTGATGCAGCTGAGAAGTTGAAGGCCGCCGATGGAGGAGGAGGAGAGGTAGACGATGAACTTGAAGAAGGTGAAATTGTTGAAGAATCAAATGATACGGCATCGTATTTAGGGAAAGAAATCACAGTGAAGCATCCATTGGAGCATTCATGGACTTTTTGGTTTGATAAC</w:t>
      </w:r>
      <w:r w:rsidRPr="000C19B1">
        <w:rPr>
          <w:rFonts w:ascii="Courier New" w:eastAsia="Calibri" w:hAnsi="Courier New" w:cs="Courier New"/>
          <w:sz w:val="16"/>
          <w:szCs w:val="16"/>
          <w:highlight w:val="red"/>
          <w:shd w:val="clear" w:color="auto" w:fill="92D050"/>
          <w:lang w:val="en-US" w:eastAsia="fr-FR"/>
        </w:rPr>
        <w:t>ACA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 w:eastAsia="fr-FR"/>
        </w:rPr>
        <w:t>ACCACTAAATCTCGACAAACTGCTTGGGGAAGCTCACTTCGAAATGTCTACACTTTCTCCACTGTTGAAGATTTTTGGGG</w:t>
      </w:r>
      <w:r w:rsidRPr="000C19B1">
        <w:rPr>
          <w:rFonts w:ascii="Courier New" w:eastAsia="Times New Roman" w:hAnsi="Courier New" w:cs="Courier New"/>
          <w:sz w:val="16"/>
          <w:szCs w:val="16"/>
          <w:shd w:val="clear" w:color="auto" w:fill="DBDBDB"/>
          <w:lang w:val="en-US" w:eastAsia="fr-FR"/>
        </w:rPr>
        <w:t>GTAAGTTTTTTTTTTTCCTCTTTCAAATTGGTGATAGTGTAG</w:t>
      </w:r>
      <w:r w:rsidRPr="000C19B1">
        <w:rPr>
          <w:rFonts w:ascii="Courier New" w:eastAsia="Calibri" w:hAnsi="Courier New" w:cs="Courier New"/>
          <w:b/>
          <w:bCs/>
          <w:sz w:val="16"/>
          <w:szCs w:val="16"/>
          <w:shd w:val="pct15" w:color="auto" w:fill="FFFFFF"/>
          <w:lang w:val="en-US" w:eastAsia="fr-FR"/>
        </w:rPr>
        <w:t>TGTAAGGGAAAA</w:t>
      </w:r>
      <w:r w:rsidRPr="000C19B1">
        <w:rPr>
          <w:rFonts w:ascii="Courier New" w:eastAsia="Calibri" w:hAnsi="Courier New" w:cs="Courier New"/>
          <w:b/>
          <w:bCs/>
          <w:sz w:val="16"/>
          <w:szCs w:val="16"/>
          <w:shd w:val="clear" w:color="auto" w:fill="FFFFFF"/>
          <w:lang w:val="en-US" w:eastAsia="fr-FR"/>
        </w:rPr>
        <w:t>ttgttctc</w:t>
      </w:r>
      <w:r w:rsidRPr="000C19B1">
        <w:rPr>
          <w:rFonts w:ascii="Courier New" w:eastAsia="Calibri" w:hAnsi="Courier New" w:cs="Courier New"/>
          <w:b/>
          <w:sz w:val="16"/>
          <w:szCs w:val="16"/>
          <w:highlight w:val="yellow"/>
          <w:shd w:val="clear" w:color="auto" w:fill="FFFFFF"/>
          <w:lang w:val="en-US" w:eastAsia="fr-FR"/>
        </w:rPr>
        <w:t>agg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FFFF"/>
          <w:lang w:val="en-US" w:eastAsia="fr-FR"/>
        </w:rPr>
        <w:t>tacctcagccaga</w:t>
      </w:r>
      <w:r w:rsidRPr="000C19B1">
        <w:rPr>
          <w:rFonts w:ascii="Courier New" w:eastAsia="Calibri" w:hAnsi="Courier New" w:cs="Courier New"/>
          <w:color w:val="AE47E1"/>
          <w:sz w:val="16"/>
          <w:szCs w:val="16"/>
          <w:lang w:val="en-US" w:eastAsia="fr-FR"/>
        </w:rPr>
        <w:t>cagcttgcatgccggtcgatctagtaacatagatgacaccgcgcgcgataatttatcctagtttgcgcgctatattttgttttctatcgcgtattaaatgtataattgcgggactctaatcataaaaacccatctcataaataacgtcatgcattacatgttaattattacatgcttaacgtaattcaacagaaattatatgataatcatcgcaagaccggcaacaggattcaatcttaagaaactttattgccaaatgtttgaacgatctgcttgactctagctagagtccgaaccccagagtcccgctcagaagaactcgtcaagaaggcgatagaaggcgatgcgctgcgaatcgggagcggcgataccgtaaagcacgaggaagcggtcagcccattcgccgccaagctcttcagcaatatcacgggtagccaacgctatgtcctgatagcggtccgccacacccagccggccacagtcgatgaatccagaaaagcggccattttccaccatgatattcggcaagcaggcatcgccgtgggtcacgacgagatcctcgccgtcgggcatc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ttggagttcattcagggcaccggacaggtcggtcttgacaaaaagaaccgggcgcccctgcgctgacagccggaacacggcggcatcagagcagccgattgtctgttgtgcccagtcatagccgaatagcctctccacccaagcggccggagaacctgcgtgcaat</w:t>
      </w:r>
      <w:r w:rsidRPr="000C19B1">
        <w:rPr>
          <w:rFonts w:ascii="Courier New" w:eastAsia="Calibri" w:hAnsi="Courier New" w:cs="Courier New"/>
          <w:color w:val="AE47E1"/>
          <w:sz w:val="16"/>
          <w:szCs w:val="16"/>
          <w:u w:val="single"/>
          <w:lang w:val="en-US" w:eastAsia="fr-FR"/>
        </w:rPr>
        <w:t>ccatc</w:t>
      </w:r>
      <w:r w:rsidRPr="000C19B1">
        <w:rPr>
          <w:rFonts w:ascii="Courier New" w:eastAsia="Calibri" w:hAnsi="Courier New" w:cs="Courier New"/>
          <w:color w:val="AE47E1"/>
          <w:sz w:val="16"/>
          <w:szCs w:val="16"/>
          <w:lang w:val="en-US" w:eastAsia="fr-FR"/>
        </w:rPr>
        <w:t>ttgttcaatcatgcctcgatcgagttgagagtgaatatgagactctaattggataccgaggggaatttatggaacgtcagtggagcatttttgacaagaaatatttgctagctgatagtgaccttaggcgacttttgaacgcgcaataatggtttctgacgtatgtgcttagctcattaaactccagaaacccgcggctgagtggctccttcaacgttgcggttctgtcagttccaaacgtaaaacggcttgtcccgcgtcatcggcgggggtcataacgtgactcccttaattctcatgtatga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FFFF"/>
          <w:lang w:val="en-US" w:eastAsia="fr-FR"/>
        </w:rPr>
        <w:t>ttgttctcaggtacctcagccaga</w:t>
      </w:r>
      <w:r w:rsidRPr="000C19B1">
        <w:rPr>
          <w:rFonts w:ascii="Courier New" w:eastAsia="Times New Roman" w:hAnsi="Courier New" w:cs="Courier New"/>
          <w:sz w:val="16"/>
          <w:szCs w:val="16"/>
          <w:shd w:val="clear" w:color="auto" w:fill="DBDBDB"/>
          <w:lang w:val="en-US" w:eastAsia="fr-FR"/>
        </w:rPr>
        <w:t>TAGTGTAAGGGAAAA</w:t>
      </w:r>
      <w:r w:rsidRPr="000C19B1">
        <w:rPr>
          <w:rFonts w:ascii="Courier New" w:eastAsia="Calibri" w:hAnsi="Courier New" w:cs="Courier New"/>
          <w:b/>
          <w:bCs/>
          <w:sz w:val="16"/>
          <w:szCs w:val="16"/>
          <w:shd w:val="clear" w:color="auto" w:fill="DBDBDB"/>
          <w:lang w:val="en-US" w:eastAsia="fr-FR"/>
        </w:rPr>
        <w:t>CAGGGAGTGGATTGCAAGG</w:t>
      </w:r>
      <w:r w:rsidRPr="000C19B1">
        <w:rPr>
          <w:rFonts w:ascii="Courier New" w:eastAsia="Calibri" w:hAnsi="Courier New" w:cs="Courier New"/>
          <w:b/>
          <w:sz w:val="16"/>
          <w:szCs w:val="16"/>
          <w:highlight w:val="yellow"/>
          <w:shd w:val="clear" w:color="auto" w:fill="DBDBDB"/>
          <w:lang w:val="en-US" w:eastAsia="fr-FR"/>
        </w:rPr>
        <w:t>TGG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DBDBDB"/>
          <w:lang w:val="en-US" w:eastAsia="fr-FR"/>
        </w:rPr>
        <w:t>GGAATCGAATCCTCGAGAAAGTTTAGATAGTCAATTAATTGAGCTACTGAGATTCCTCGGATTTTTTAAAAAAAATAAATTGGGGATAGAGGAAGAGGAAATGGGGGAGACTTTTATAAGGTTATACCGTTGTTAACAAGGTGAAATTTTAGGTAGTTAATCAATTGAGCTACTAAGATTCTTTAGATACGATTTTCGTAAGCTCAAATTGGAAAATAAAAAATTAGATTATTACTAAGGAGCTGAAGAAATTCAGAAATGAGTTACCTTTTGAGCCAGCAGAACCAGTTAAGTTGAGATTTCATTGATTTTAGCTTGTTTTTAATGTTGGTTGTGAATTATGGGGTTTTATTATAATGTTCCAACAATTTTGTTGGTGTTGTAGGACTTTTTTGATTTAGCGTTTTGAATGTGTTCTGATTATCTGCCTTCACATAGGTG</w:t>
      </w:r>
      <w:r w:rsidRPr="000C19B1">
        <w:rPr>
          <w:rFonts w:ascii="Courier New" w:eastAsia="Calibri" w:hAnsi="Courier New" w:cs="Courier New"/>
          <w:b/>
          <w:sz w:val="16"/>
          <w:szCs w:val="16"/>
          <w:highlight w:val="magenta"/>
          <w:lang w:val="en-US" w:eastAsia="fr-FR"/>
        </w:rPr>
        <w:t>]</w:t>
      </w:r>
      <w:r w:rsidRPr="000C19B1">
        <w:rPr>
          <w:rFonts w:ascii="Courier New" w:eastAsia="Calibri" w:hAnsi="Courier New" w:cs="Courier New"/>
          <w:sz w:val="16"/>
          <w:szCs w:val="16"/>
          <w:u w:val="single"/>
          <w:lang w:val="en-US" w:eastAsia="fr-FR"/>
        </w:rPr>
        <w:t>TAGTG</w:t>
      </w:r>
      <w:r w:rsidRPr="000C19B1">
        <w:rPr>
          <w:rFonts w:ascii="Courier New" w:eastAsia="Calibri" w:hAnsi="Courier New" w:cs="Courier New"/>
          <w:color w:val="00B0F0"/>
          <w:sz w:val="16"/>
          <w:szCs w:val="16"/>
          <w:u w:val="single"/>
          <w:lang w:val="en-US" w:eastAsia="fr-FR"/>
        </w:rPr>
        <w:t>TAAGGGAAAA</w:t>
      </w:r>
      <w:r w:rsidRPr="000C19B1">
        <w:rPr>
          <w:rFonts w:ascii="Courier New" w:eastAsia="Calibri" w:hAnsi="Courier New" w:cs="Courier New"/>
          <w:b/>
          <w:color w:val="00B0F0"/>
          <w:sz w:val="16"/>
          <w:szCs w:val="16"/>
          <w:u w:val="single"/>
          <w:lang w:val="en-US" w:eastAsia="fr-FR"/>
        </w:rPr>
        <w:t>CAGGG</w:t>
      </w:r>
      <w:r w:rsidRPr="000C19B1">
        <w:rPr>
          <w:rFonts w:ascii="Courier New" w:eastAsia="Calibri" w:hAnsi="Courier New" w:cs="Courier New"/>
          <w:b/>
          <w:sz w:val="16"/>
          <w:szCs w:val="16"/>
          <w:lang w:val="en-US" w:eastAsia="fr-FR"/>
        </w:rPr>
        <w:t>AGTGGATTGCAAGG</w:t>
      </w:r>
      <w:r w:rsidRPr="000C19B1">
        <w:rPr>
          <w:rFonts w:ascii="Courier New" w:eastAsia="Calibri" w:hAnsi="Courier New" w:cs="Courier New"/>
          <w:b/>
          <w:sz w:val="16"/>
          <w:szCs w:val="16"/>
          <w:highlight w:val="yellow"/>
          <w:lang w:val="en-US" w:eastAsia="fr-FR"/>
        </w:rPr>
        <w:t>TGG</w:t>
      </w:r>
      <w:r w:rsidRPr="000C19B1">
        <w:rPr>
          <w:rFonts w:ascii="Courier New" w:eastAsia="Calibri" w:hAnsi="Courier New" w:cs="Courier New"/>
          <w:sz w:val="16"/>
          <w:szCs w:val="16"/>
          <w:lang w:val="en-US" w:eastAsia="fr-FR"/>
        </w:rPr>
        <w:t>GGAATCGAATCCTCGAGAAAGTTTAGATAGTCAATTAATTGAGCTACTGAGATTCCTCGGATTTTTTAAAAAAAATAAATTGGGGATAGAGGAAGAGGAAATGGGGGAGACTTTTATAAGGTTATACCGTTGTTAACAAGGTGAAATTTTAGGTAGTTAATCAATTGAGCTACTAAGATTCTTTAGATACGATTTTCGTAAGCTCAAATTGGAAAATAAAAAATTAGATTATTACTAAGGAGCTGAAGAAATTCAGAAATGAGTTACCTTTTGAGCCAGCAGAACCAGTTAAGTTGAGATTTCATTGATTTTAGCTTGTTTTTAATGTTGGTTGTGAATTATGGGGTTTTATTATAATGTTCCAACAATTTTGTTGGTGTTGTAGGACTTTTTTGATTTAGCGTTTTGAATGTGTTCTGATTATCTGCCTTCACATAGGTGATATTGAGGTAAAAATGGCATCTTGATTGATTTTGCTCTCATAATTGTTAGATTTTCTTCTTGTACATTTTGCAGTTTTTAGTTAACTTGCCAAGGTGTTTAGTGGATGCACAATATGCGGTATTACTACGGAATGTCTGAATTGGTTTGAGCTTTAGTTTACCCAAGCTGTATTAGTAATTGCACATTGCTTTGTCCTTTTTTAGTTAGTACTTTCCTTAAAACTGGAATTTTGATCTCTTGGTTACTTGCCAATTTAAATTTTAGTTCATGGATCGGATTCAATGAATAGATATATGCTCTTTGGTGGTGGGAGGACAAGGATAGATAAATTAAACTCGGTAAGGAGAGAAAGTGCAGAATGAATGGAAGTTGAGACATTTTGGAGTATGGGGTGAAGAATGACCTGTGAAGTTTTAGGAAAGAAAAAGTTAACCTTGTTGAATAGTCATATTTCTCTTCCTTGCACAATCTTGTGTAGGAATGCCTTTAATTGGGTTTATATCGTCGGATAGTTTATATTGCTTCAAATCTAAGAAACTCTTTCATATTTGTCAAATGCTCCTATTTTCAACAAAGGATATTTTGAGCTGAAAAGGTAGTTGAATAATGCATTGGTCGTAGTTTTCTCTCCTAAGCAAGATAATATAGTTACTATTTTCAAGTACAACTACTTCTTTTTCTTTAGTTTACGTATAAGAGCAGGTC</w:t>
      </w:r>
    </w:p>
    <w:p w14:paraId="7D8019D3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highlight w:val="yellow"/>
          <w:lang w:val="en-US" w:eastAsia="fr-FR"/>
        </w:rPr>
      </w:pPr>
    </w:p>
    <w:p w14:paraId="366BB820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highlight w:val="yellow"/>
          <w:lang w:val="en-US" w:eastAsia="fr-FR"/>
        </w:rPr>
      </w:pPr>
      <w:r w:rsidRPr="000C19B1">
        <w:rPr>
          <w:rFonts w:ascii="Times New Roman" w:eastAsia="Calibri" w:hAnsi="Times New Roman" w:cs="Times New Roman"/>
          <w:i/>
          <w:sz w:val="24"/>
          <w:lang w:val="en-US" w:eastAsia="fr-FR"/>
        </w:rPr>
        <w:t>SleIF4E1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gene is in uppercase. In the pink bracket is the inserted donor sequence including 5′-UTR sha</w:t>
      </w:r>
      <w:r>
        <w:rPr>
          <w:rFonts w:ascii="Times New Roman" w:eastAsia="Calibri" w:hAnsi="Times New Roman" w:cs="Times New Roman"/>
          <w:sz w:val="24"/>
          <w:lang w:val="en-US" w:eastAsia="fr-FR"/>
        </w:rPr>
        <w:t>d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ed in light yellow, exon1 in green, intron 1 in light gray, and kanamycin resistance marker</w:t>
      </w:r>
      <w:r>
        <w:rPr>
          <w:rFonts w:ascii="Times New Roman" w:eastAsia="Calibri" w:hAnsi="Times New Roman" w:cs="Times New Roman"/>
          <w:sz w:val="24"/>
          <w:lang w:val="en-US" w:eastAsia="fr-FR"/>
        </w:rPr>
        <w:t xml:space="preserve"> colored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in purple and lowercase. The P69T codon is highligh</w:t>
      </w:r>
      <w:r>
        <w:rPr>
          <w:rFonts w:ascii="Times New Roman" w:eastAsia="Calibri" w:hAnsi="Times New Roman" w:cs="Times New Roman"/>
          <w:sz w:val="24"/>
          <w:lang w:val="en-US" w:eastAsia="fr-FR"/>
        </w:rPr>
        <w:t>t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ed in red. Outside of the bracket is the endogenous </w:t>
      </w:r>
      <w:r w:rsidRPr="000C19B1">
        <w:rPr>
          <w:rFonts w:ascii="Times New Roman" w:eastAsia="Calibri" w:hAnsi="Times New Roman" w:cs="Times New Roman"/>
          <w:i/>
          <w:sz w:val="24"/>
          <w:lang w:val="en-US" w:eastAsia="fr-FR"/>
        </w:rPr>
        <w:t>SleIF4E1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sequence (native exon1 shaded in blue, 5′-UTR and intron1 not shaded).</w:t>
      </w:r>
    </w:p>
    <w:p w14:paraId="5D8382DB" w14:textId="77777777" w:rsidR="00E37854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The TALEN target region with left (red) and right (blue) binding domains are underlined. The CRISPR-gRNA targets for the deletion following the NHEJ are bolded and PAM sites are highlighted in yellow.</w:t>
      </w:r>
    </w:p>
    <w:p w14:paraId="19400698" w14:textId="77777777" w:rsidR="00E37854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</w:p>
    <w:p w14:paraId="4849B26F" w14:textId="77777777" w:rsidR="00E37854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</w:p>
    <w:p w14:paraId="4E4F3586" w14:textId="77777777" w:rsidR="00E37854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</w:p>
    <w:p w14:paraId="4FC5306B" w14:textId="77777777" w:rsidR="00E37854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</w:p>
    <w:p w14:paraId="0059D3A3" w14:textId="47045016" w:rsidR="00E37854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bookmarkStart w:id="0" w:name="_Hlk121336726"/>
      <w:bookmarkStart w:id="1" w:name="_GoBack"/>
      <w:bookmarkEnd w:id="1"/>
      <w:r w:rsidRPr="000C19B1">
        <w:rPr>
          <w:rFonts w:ascii="Times New Roman" w:eastAsia="Calibri" w:hAnsi="Times New Roman" w:cs="Times New Roman"/>
          <w:b/>
          <w:sz w:val="24"/>
          <w:lang w:val="en-US" w:eastAsia="fr-FR"/>
        </w:rPr>
        <w:lastRenderedPageBreak/>
        <w:t xml:space="preserve">Data </w:t>
      </w:r>
      <w:r w:rsidR="007C0753">
        <w:rPr>
          <w:rFonts w:ascii="Times New Roman" w:eastAsia="Calibri" w:hAnsi="Times New Roman" w:cs="Times New Roman"/>
          <w:b/>
          <w:sz w:val="24"/>
          <w:lang w:val="en-US" w:eastAsia="fr-FR"/>
        </w:rPr>
        <w:t>S</w:t>
      </w:r>
      <w:r>
        <w:rPr>
          <w:rFonts w:ascii="Times New Roman" w:eastAsia="Calibri" w:hAnsi="Times New Roman" w:cs="Times New Roman"/>
          <w:b/>
          <w:sz w:val="24"/>
          <w:lang w:val="en-US" w:eastAsia="fr-FR"/>
        </w:rPr>
        <w:t>2</w:t>
      </w:r>
      <w:r w:rsidR="00D307E1">
        <w:rPr>
          <w:rFonts w:ascii="Times New Roman" w:eastAsia="Calibri" w:hAnsi="Times New Roman" w:cs="Times New Roman"/>
          <w:sz w:val="24"/>
          <w:lang w:val="en-US" w:eastAsia="fr-FR"/>
        </w:rPr>
        <w:t xml:space="preserve"> </w:t>
      </w:r>
      <w:r w:rsidRPr="000C19B1">
        <w:rPr>
          <w:rFonts w:ascii="Times New Roman" w:eastAsia="Calibri" w:hAnsi="Times New Roman" w:cs="Times New Roman"/>
          <w:i/>
          <w:sz w:val="24"/>
          <w:lang w:val="en-US" w:eastAsia="fr-FR"/>
        </w:rPr>
        <w:t>SleIF4E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1 genomic sequence and TALEN</w:t>
      </w:r>
      <w:r w:rsidRPr="0051502E">
        <w:rPr>
          <w:rFonts w:ascii="Times New Roman" w:eastAsia="Calibri" w:hAnsi="Times New Roman" w:cs="Times New Roman"/>
          <w:sz w:val="24"/>
          <w:vertAlign w:val="superscript"/>
          <w:lang w:val="en-US" w:eastAsia="fr-FR"/>
        </w:rPr>
        <w:t>®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target sequences pCLS24222 and 24224</w:t>
      </w:r>
    </w:p>
    <w:bookmarkEnd w:id="0"/>
    <w:p w14:paraId="1118B5B6" w14:textId="77777777" w:rsidR="00D307E1" w:rsidRPr="000C19B1" w:rsidRDefault="00D307E1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</w:p>
    <w:p w14:paraId="7BFFC202" w14:textId="77777777" w:rsidR="00E37854" w:rsidRPr="000C19B1" w:rsidRDefault="00E37854" w:rsidP="00E37854">
      <w:pPr>
        <w:spacing w:after="0" w:line="240" w:lineRule="auto"/>
        <w:jc w:val="both"/>
        <w:rPr>
          <w:rFonts w:ascii="Courier New" w:eastAsia="Calibri" w:hAnsi="Courier New" w:cs="Courier New"/>
          <w:sz w:val="16"/>
          <w:shd w:val="clear" w:color="auto" w:fill="BFBFBF"/>
          <w:lang w:val="en-US" w:eastAsia="fr-FR"/>
        </w:rPr>
      </w:pPr>
      <w:r w:rsidRPr="000C19B1">
        <w:rPr>
          <w:rFonts w:ascii="Courier New" w:eastAsia="Calibri" w:hAnsi="Courier New" w:cs="Courier New"/>
          <w:sz w:val="16"/>
          <w:lang w:val="en-US" w:eastAsia="fr-FR"/>
        </w:rPr>
        <w:t>AGTGCTCCACAGTCCACAGAGCAGCAAAA</w:t>
      </w:r>
      <w:r w:rsidRPr="000C19B1">
        <w:rPr>
          <w:rFonts w:ascii="Courier New" w:eastAsia="Times New Roman" w:hAnsi="Courier New" w:cs="Courier New"/>
          <w:sz w:val="16"/>
          <w:shd w:val="clear" w:color="auto" w:fill="8EAADB"/>
          <w:lang w:val="en-US" w:eastAsia="fr-FR"/>
        </w:rPr>
        <w:t>ATGGCAGCAGCTGAAATGGAGAGAACGATGTCGTTTGATGCAGCTGAGAAGTTGAAGGCCGCCGATGGAGGAGGAGGAGAGGTAGACGATGAACTTGAAGAAGGTGAAATTGTTGAAGAATCAAATGATACGGCATCGTATTTAGGGAAAGAAATCACAGTGAAGCATCCATTGGAGCATTCATGGACTTTTTGGTTTGATAACCCTACCACTAAATCTCGACAAACTGCTTGGGGAAGCTCACTTCGAAATGTCTACACTTTCTCCACTGTTGAAGATTTTTGGGG</w:t>
      </w:r>
      <w:r w:rsidRPr="000C19B1">
        <w:rPr>
          <w:rFonts w:ascii="Courier New" w:eastAsia="Calibri" w:hAnsi="Courier New" w:cs="Courier New"/>
          <w:sz w:val="16"/>
          <w:lang w:val="en-US" w:eastAsia="fr-FR"/>
        </w:rPr>
        <w:t>GTAAGTTTTTTTT</w:t>
      </w:r>
      <w:r w:rsidRPr="000C19B1">
        <w:rPr>
          <w:rFonts w:ascii="Courier New" w:eastAsia="Calibri" w:hAnsi="Courier New" w:cs="Courier New"/>
          <w:b/>
          <w:color w:val="FF0000"/>
          <w:sz w:val="16"/>
          <w:u w:val="single"/>
          <w:lang w:val="en-US" w:eastAsia="fr-FR"/>
        </w:rPr>
        <w:t>TTTCCTCTTTCAAATT</w:t>
      </w:r>
      <w:r w:rsidRPr="000C19B1">
        <w:rPr>
          <w:rFonts w:ascii="Courier New" w:eastAsia="Calibri" w:hAnsi="Courier New" w:cs="Courier New"/>
          <w:b/>
          <w:sz w:val="16"/>
          <w:u w:val="single"/>
          <w:lang w:val="en-US" w:eastAsia="fr-FR"/>
        </w:rPr>
        <w:t>GGTGATAGTGTAGTG</w:t>
      </w:r>
      <w:r w:rsidRPr="000C19B1">
        <w:rPr>
          <w:rFonts w:ascii="Courier New" w:eastAsia="Calibri" w:hAnsi="Courier New" w:cs="Courier New"/>
          <w:b/>
          <w:color w:val="00B0F0"/>
          <w:sz w:val="16"/>
          <w:u w:val="single"/>
          <w:lang w:val="en-US" w:eastAsia="fr-FR"/>
        </w:rPr>
        <w:t>TAAGGGAAAACAGGGA</w:t>
      </w:r>
      <w:r w:rsidRPr="000C19B1">
        <w:rPr>
          <w:rFonts w:ascii="Courier New" w:eastAsia="Calibri" w:hAnsi="Courier New" w:cs="Courier New"/>
          <w:sz w:val="16"/>
          <w:lang w:val="en-US" w:eastAsia="fr-FR"/>
        </w:rPr>
        <w:t>GTGGATTGCAAGGTGGGGAATCGAATCCTCGAGAAAGTTTAGATAGTCAATTAATTGAGCTACTGAGATTCCTCGGATTTTTTAAAAAAAATAAATTGGGGATAGAGGAAGAGGAAATGGGGGAGACTTTTATAAGGTTATACCGTTGTTAACAAGGTGAAATTTTAGGTAGTTAATCAATTGAGCTACTAAGATTCTTTAGATACGATTTTCGTAAGCTCAAATTGGAAAATAAAAAATTAGATTATTACTAAGGAGCTGAAGAAATTCAGAAATGAGTTACCTTTTGAGCCAGCAGAACCAGTTAAGTTGAGATTTCATTGATTTTAGCTTGTTTTTAATGTTGGTTGTGAATTATGGGGTTTTATTATAATGTTCCAACAATTTTGTTGGTGTTGTAGGACTTTTTTGATTTAGCGTTTTGAATGTGTTCTGATTATCTGCCTTCACATAGGTGATATTGAGGTAAAAATGGCATCTTGATTGATTTTGCTCTCATAATTGTTAGATTTTCTTCTTGTACATTTTGCAGTTTTTAGTTAACTTGCCAAGGTGTTTAGTGGATGCACAATATGCGGTATTACTACGGAATGTCTGAATTGGTTTGAGCTTTAGTTTACCCAAGCTGTATTAGTAATTGCACATTGCTTTGTCCTTTTTTAGTTAGTACTTTCCTTAAAACTGGAATTTTGATCTCTTGGTTACTTGCCAATTTAAATTTTAGTTCATGGATCGGATTCAATGAATAGATATATGCTCTTTGGTGGTGGGAGGACAAGGATAGATAAATTAAACTCGGTAAGGAGAGAAAGTGCAGAATGAATGGAAGTTGAGACATTTTGGAGTATGGGGTGAAGAATGACCTGTGAAGTTTTAGGAAAGAAAAAGTTAACCTTGTTGAATAGTCATATTTCTCTTCCTTGCACAATCTTGTGTAGGAATGCCTTTAATTGGGTTTATATCGTCGGATAGTTTATATTGCTTCAAATCTAAGAAACTCTTTCATATTTGTCAAATGCTCCTATTTTCAACAAAGGATATTTTGAGCTGAAAAGGTAGTTGAATAATGCATTGGTCGTAGTTTTCTCTCCTAAGCAAGATAATATAGTTACTATTTTCAAGTACAACTACTTCTTTTTCTTTAGTTTACGTATAAGAGCAGGTCCTGTATCTACATAGCTGTGATATCTCTATGTGCATTTGTCTTAATATACTATTCACTTGTCTTAATATATTATTCACTTTCAAAAATAAAGACAGATGTGTTTCTATTTCTTAATTAGGCTAAAGTATGCTCATCTCCTCTGTAGATTGATGAGACTTAGCTGCAGGCCAGTTTTTTCAATCTCACGCATAGACTTTTTTATTAAGTCCTATGATTTGAGTAATGTAGGTGGTAATGGTGTGAATTTGATGTCTGCCATGGATGCATGCACCTTGTTTGGTGAGTTCTTTATTGGTCTAATTACTCAAGGCACTTGAGTTATTGTACAACTTGAACGATGACATACCTGTTTGATATTCCACATCATGGATTAGGTCTTTGAAATGCTATTATCCTTTTGGCTCATGATGAAATCTTGAACCATGTTGCTTATTCTACAAACAG</w:t>
      </w:r>
      <w:r w:rsidRPr="000C19B1">
        <w:rPr>
          <w:rFonts w:ascii="Courier New" w:eastAsia="Times New Roman" w:hAnsi="Courier New" w:cs="Courier New"/>
          <w:sz w:val="16"/>
          <w:shd w:val="clear" w:color="auto" w:fill="8EAADB"/>
          <w:lang w:val="en-US" w:eastAsia="fr-FR"/>
        </w:rPr>
        <w:t>TGCTTACAATAATATCCATCACCCAAGCAAGTTAATTATGGGAGCAGACTTTCATTGTTTTAAGCACAAAATTGAGCCAAAGTGGGAAGATCCTGTATGTGCCAATGGAGGGACGTGGAAAATGAGTTTTTCGAAGGGTAAATCTGATACCAGCTGGCTGTATACG</w:t>
      </w:r>
      <w:r w:rsidRPr="000C19B1">
        <w:rPr>
          <w:rFonts w:ascii="Courier New" w:eastAsia="Calibri" w:hAnsi="Courier New" w:cs="Courier New"/>
          <w:sz w:val="16"/>
          <w:lang w:val="en-US" w:eastAsia="fr-FR"/>
        </w:rPr>
        <w:t>GTATTCCGAAGTTATTTCCATCCAGCCCTTAATGATAGGTCATTCTAGTAATGTTATTTTCCCCTTTGATATAATTTCCACTCTTGTTTTCTTATATGGAATTATTGTAG</w:t>
      </w:r>
      <w:r w:rsidRPr="000C19B1">
        <w:rPr>
          <w:rFonts w:ascii="Courier New" w:eastAsia="Times New Roman" w:hAnsi="Courier New" w:cs="Courier New"/>
          <w:sz w:val="16"/>
          <w:shd w:val="clear" w:color="auto" w:fill="8EAADB"/>
          <w:lang w:val="en-US" w:eastAsia="fr-FR"/>
        </w:rPr>
        <w:t>CTGCTGGCAATGATTGGACATCAATTCGATCATGGAGATGAAATTTGTGGAGCAGTTGTTAGTGTCCGGGCTAAGGGAGAAAAAATAGCTTTGTGGACCAAGAATGCTGCAAATGAAACAGCTCAG</w:t>
      </w:r>
      <w:r w:rsidRPr="000C19B1">
        <w:rPr>
          <w:rFonts w:ascii="Courier New" w:eastAsia="Calibri" w:hAnsi="Courier New" w:cs="Courier New"/>
          <w:sz w:val="16"/>
          <w:lang w:val="en-US" w:eastAsia="fr-FR"/>
        </w:rPr>
        <w:t>GTAATTTGCTTTATATTTTTGGTGTCAACGGCCACGTTTGTCATTTTCTTGGATCAAGCGGACAGACATTTTTTGTTGTGTACATACTGTAGTGCTGATGTTTATTCAAAATATACTATGAAATACATTGTACCGTTGAGTATATTGGAAGTTAAGAGGGGAAGTCATCAGATATATAGGAAGTGCTCCTTGTGAGAAATTTCTCTAGTAGGGCTCAAACCCGAGAACCATGGTTAAGGACGGAGGGATCCCTTTGGTGGTATCAAGGGTTAATTATATTATTTCATGTTTCATATGATTGAAACATTTGGATATCCTTGCAAAGTGTGATATTGTTTTGTCTCGTCATTTGTTTTATGCTTCATAAGAATTATCTTTTCTTTCGTCCCCTTCTCTTTGTTTCTTTTTCTCCAGTGTACTTCATTCTTCTAGAATTATATAGTGGTCGGCGTTCCCTTTTGTGCTTCATTGATAATATTGAATCCTTTCAGCTGTTTACCGGTTGATTATTTTTATGTTGGTGCTTATTGCTAGTTTTTTGTTTTTATATCTTTGCAACTATACCTACCATCTTCCTGAAACTTCTCTTTACAG</w:t>
      </w:r>
      <w:r w:rsidRPr="000C19B1">
        <w:rPr>
          <w:rFonts w:ascii="Courier New" w:eastAsia="Times New Roman" w:hAnsi="Courier New" w:cs="Courier New"/>
          <w:sz w:val="16"/>
          <w:shd w:val="clear" w:color="auto" w:fill="8EAADB"/>
          <w:lang w:val="en-US" w:eastAsia="fr-FR"/>
        </w:rPr>
        <w:t>GTTAGCATTGGTAAGCAATGGAAGCAGTTTCTAGATTACAGTGATTCGGTTGGCTTCATATTTCAC</w:t>
      </w:r>
      <w:r w:rsidRPr="000C19B1">
        <w:rPr>
          <w:rFonts w:ascii="Courier New" w:eastAsia="Calibri" w:hAnsi="Courier New" w:cs="Courier New"/>
          <w:sz w:val="16"/>
          <w:lang w:val="en-US" w:eastAsia="fr-FR"/>
        </w:rPr>
        <w:t>GTATGAAATCTTGGTTATCATACGCCTTTAATTCAGTTTCTCTTCAATTAGCAAGACTCATAAAGAATCATCTTCTTTTGCAG</w:t>
      </w:r>
      <w:r w:rsidRPr="000C19B1">
        <w:rPr>
          <w:rFonts w:ascii="Courier New" w:eastAsia="Times New Roman" w:hAnsi="Courier New" w:cs="Courier New"/>
          <w:sz w:val="16"/>
          <w:shd w:val="clear" w:color="auto" w:fill="8EAADB"/>
          <w:lang w:val="en-US" w:eastAsia="fr-FR"/>
        </w:rPr>
        <w:t>GACGATGCAAAGAGGCTCGACAGAAATGCCAAGAATCGTTACACCGTATAG</w:t>
      </w:r>
      <w:r w:rsidRPr="000C19B1">
        <w:rPr>
          <w:rFonts w:ascii="Courier New" w:eastAsia="Times New Roman" w:hAnsi="Courier New" w:cs="Courier New"/>
          <w:sz w:val="16"/>
          <w:lang w:val="en-US" w:eastAsia="fr-FR"/>
        </w:rPr>
        <w:t>TTCTTGATGCAGTGTGGGATTGCAAGAAACACAATTCGTACTGGAAAGGTTGGTAGGTACTAGTTTAGTTTCTCATTTGATAAGCTTCTGGTTTGAGTAACTCGTGTGTTGGTGTTTACACTTTCTAATCGTGGAAAATTGTTTGATTTGAATCCATGCCTCTATGTTT</w:t>
      </w:r>
      <w:r w:rsidRPr="000C19B1">
        <w:rPr>
          <w:rFonts w:ascii="Courier New" w:eastAsia="Calibri" w:hAnsi="Courier New" w:cs="Courier New"/>
          <w:sz w:val="16"/>
          <w:lang w:val="en-US" w:eastAsia="fr-FR"/>
        </w:rPr>
        <w:t>CGTGTGTTCTGTGTTACTTTCCCAGCTTCCCTATTATTTCTCTGCAGTAAAAATCTCTGAAAATATTGTTGATGGAGGTGAAAGTGATACCAAGCACATAACAAAACACAAAT</w:t>
      </w:r>
    </w:p>
    <w:p w14:paraId="1DC2CC75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552A689D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The TAL effector target region is underlined. And the left and the right TAL effector DNA-binding domains are in red and blue, respectively. The exons are shaded in blue.</w:t>
      </w:r>
    </w:p>
    <w:p w14:paraId="56FC2D25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235CC3AD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38CB9884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75A6E388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1E73C19C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59D7320C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2FA7CEED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53BA2866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27ACA3C7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2513D127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044B8011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5F7CB6CF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4E7E0A9A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546982E5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6ECF79EF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2885B17F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2BF72FBA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44EEBD33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15DD2413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5FBD9882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0790A87E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539CA783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3BD34034" w14:textId="0B8BFDC2" w:rsidR="00E37854" w:rsidRDefault="00E37854" w:rsidP="00D307E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bookmarkStart w:id="2" w:name="_Hlk121336739"/>
      <w:r w:rsidRPr="000C19B1">
        <w:rPr>
          <w:rFonts w:ascii="Times New Roman" w:eastAsia="Calibri" w:hAnsi="Times New Roman" w:cs="Times New Roman"/>
          <w:b/>
          <w:sz w:val="24"/>
          <w:lang w:val="en-US" w:eastAsia="fr-FR"/>
        </w:rPr>
        <w:lastRenderedPageBreak/>
        <w:t xml:space="preserve">Data </w:t>
      </w:r>
      <w:r w:rsidR="007C0753">
        <w:rPr>
          <w:rFonts w:ascii="Times New Roman" w:eastAsia="Calibri" w:hAnsi="Times New Roman" w:cs="Times New Roman"/>
          <w:b/>
          <w:sz w:val="24"/>
          <w:lang w:val="en-US" w:eastAsia="fr-FR"/>
        </w:rPr>
        <w:t>S</w:t>
      </w:r>
      <w:r>
        <w:rPr>
          <w:rFonts w:ascii="Times New Roman" w:eastAsia="Calibri" w:hAnsi="Times New Roman" w:cs="Times New Roman"/>
          <w:b/>
          <w:sz w:val="24"/>
          <w:lang w:val="en-US" w:eastAsia="fr-FR"/>
        </w:rPr>
        <w:t>3</w:t>
      </w:r>
      <w:r w:rsidR="00D307E1">
        <w:rPr>
          <w:rFonts w:ascii="Times New Roman" w:eastAsia="Calibri" w:hAnsi="Times New Roman" w:cs="Times New Roman"/>
          <w:b/>
          <w:sz w:val="24"/>
          <w:lang w:val="en-US" w:eastAsia="fr-FR"/>
        </w:rPr>
        <w:t xml:space="preserve"> </w:t>
      </w:r>
      <w:proofErr w:type="gramStart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The</w:t>
      </w:r>
      <w:proofErr w:type="gramEnd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left </w:t>
      </w:r>
      <w:r w:rsidR="00D307E1">
        <w:rPr>
          <w:rFonts w:ascii="Times New Roman" w:eastAsia="Calibri" w:hAnsi="Times New Roman" w:cs="Times New Roman"/>
          <w:sz w:val="24"/>
          <w:lang w:val="en-US" w:eastAsia="fr-FR"/>
        </w:rPr>
        <w:t xml:space="preserve">and the right 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TALEN</w:t>
      </w:r>
      <w:r w:rsidRPr="0051502E">
        <w:rPr>
          <w:rFonts w:ascii="Times New Roman" w:eastAsia="Calibri" w:hAnsi="Times New Roman" w:cs="Times New Roman"/>
          <w:sz w:val="24"/>
          <w:vertAlign w:val="superscript"/>
          <w:lang w:val="en-US" w:eastAsia="fr-FR"/>
        </w:rPr>
        <w:t>®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cassette</w:t>
      </w:r>
      <w:r w:rsidR="00D307E1">
        <w:rPr>
          <w:rFonts w:ascii="Times New Roman" w:eastAsia="Calibri" w:hAnsi="Times New Roman" w:cs="Times New Roman"/>
          <w:sz w:val="24"/>
          <w:lang w:val="en-US" w:eastAsia="fr-FR"/>
        </w:rPr>
        <w:t xml:space="preserve"> sequences 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in pCLS24222</w:t>
      </w:r>
      <w:r w:rsidR="00D307E1">
        <w:rPr>
          <w:rFonts w:ascii="Times New Roman" w:eastAsia="Calibri" w:hAnsi="Times New Roman" w:cs="Times New Roman"/>
          <w:sz w:val="24"/>
          <w:lang w:val="en-US" w:eastAsia="fr-FR"/>
        </w:rPr>
        <w:t xml:space="preserve"> and </w:t>
      </w:r>
      <w:r w:rsidR="00D307E1" w:rsidRPr="000C19B1">
        <w:rPr>
          <w:rFonts w:ascii="Times New Roman" w:eastAsia="Calibri" w:hAnsi="Times New Roman" w:cs="Times New Roman"/>
          <w:sz w:val="24"/>
          <w:lang w:val="en-US" w:eastAsia="fr-FR"/>
        </w:rPr>
        <w:t>pCLS24224</w:t>
      </w:r>
      <w:r w:rsidR="00D307E1">
        <w:rPr>
          <w:rFonts w:ascii="Times New Roman" w:eastAsia="Calibri" w:hAnsi="Times New Roman" w:cs="Times New Roman"/>
          <w:sz w:val="24"/>
          <w:lang w:val="en-US" w:eastAsia="fr-FR"/>
        </w:rPr>
        <w:t>, respectively</w:t>
      </w:r>
    </w:p>
    <w:bookmarkEnd w:id="2"/>
    <w:p w14:paraId="3252EF25" w14:textId="77777777" w:rsidR="00D307E1" w:rsidRPr="000C19B1" w:rsidRDefault="00D307E1" w:rsidP="00D307E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r>
        <w:rPr>
          <w:rFonts w:ascii="Times New Roman" w:eastAsia="Calibri" w:hAnsi="Times New Roman" w:cs="Times New Roman"/>
          <w:sz w:val="24"/>
          <w:lang w:val="en-US" w:eastAsia="fr-FR"/>
        </w:rPr>
        <w:t>(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The </w:t>
      </w:r>
      <w:r>
        <w:rPr>
          <w:rFonts w:ascii="Times New Roman" w:eastAsia="Calibri" w:hAnsi="Times New Roman" w:cs="Times New Roman"/>
          <w:sz w:val="24"/>
          <w:lang w:val="en-US" w:eastAsia="fr-FR"/>
        </w:rPr>
        <w:t>left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TALEN</w:t>
      </w:r>
      <w:r w:rsidRPr="0051502E">
        <w:rPr>
          <w:rFonts w:ascii="Times New Roman" w:eastAsia="Calibri" w:hAnsi="Times New Roman" w:cs="Times New Roman"/>
          <w:sz w:val="24"/>
          <w:vertAlign w:val="superscript"/>
          <w:lang w:val="en-US" w:eastAsia="fr-FR"/>
        </w:rPr>
        <w:t>®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cassette</w:t>
      </w:r>
      <w:r>
        <w:rPr>
          <w:rFonts w:ascii="Times New Roman" w:eastAsia="Calibri" w:hAnsi="Times New Roman" w:cs="Times New Roman"/>
          <w:sz w:val="24"/>
          <w:lang w:val="en-US" w:eastAsia="fr-FR"/>
        </w:rPr>
        <w:t>)</w:t>
      </w:r>
    </w:p>
    <w:p w14:paraId="32AD39A1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="Calibri" w:hAnsi="Courier New" w:cs="Courier New"/>
          <w:color w:val="6D6D6D"/>
          <w:sz w:val="16"/>
          <w:szCs w:val="16"/>
          <w:lang w:val="en-US"/>
        </w:rPr>
      </w:pPr>
      <w:r w:rsidRPr="000C19B1">
        <w:rPr>
          <w:rFonts w:ascii="Courier New" w:eastAsia="Calibri" w:hAnsi="Courier New" w:cs="Courier New"/>
          <w:color w:val="00B0F0"/>
          <w:kern w:val="24"/>
          <w:sz w:val="16"/>
          <w:szCs w:val="16"/>
          <w:lang w:val="en-US" w:eastAsia="fr-FR"/>
        </w:rPr>
        <w:t>aatcccacaaaaatctgagcttaacagcacagttgctcctctcagagcagaatcgggtattcaacaccctcatatcaactactacgttgtgtataacggtccacatgccggtatatacgatgactggggttgtacaaaggcggcaacaaacggcgttcccggagttgcacacaagaaatttgccactattacagaggcaagagcagcagctgacgcgtacacaacaagtcagcaaacagacaggttgaacttcatccccaaaggagaagctcaactcaagcccaagagctttgctaaggccctaacaagcccaccaaagcaaaaagcccactggctcacgctaggaaccaaaaggcccagcagtgatccagccccaaaagagatctcctttgccccggagattacaatggacgatttcctctatctttacgatctaggaaggaagttcgaaggtgaaggtgacgacactatgttcaccactgataatgagaaggttagcctcttcaatttcagaaagaatgctgacccacagatggttagagaggcctacgcagcaggtctcatcaagacgatctacccgagtaacaatctccaggagatcaaataccttcccaagaaggttaaagatgcagtcaaaagattcaggactaattgcatcaagaacacagagaaagacatatttctcaagatcagaagtactattccagtatggacgattcaaggcttgcttcataaaccaaggcaagtaatagagattggagtctctaaaaaggtagttcctactgaatctaaggccatgcatggagtctaagattcaaatcgaggatctaacagaactcgccgtgaagactggcgaacagttcatacagagtcttttacgactcaatgacaagaagaaaatcttcgtcaacatggtggagcacgacactctggtctactccaaaaatgtcaaagatacagtctcagaagaccaaagggctattgagacttttcaacaaaggataatttcgggaaacctcctcggattccattgcccagctatctgtcacttcatcgaaaggacagtagaaaaggaaggtggctcctacaaatgccatcattgcgataaaggaaaggctatcattcaagatctctctgccgacagtggtcccaaagatggacccccacccacgaggagcatcgtggaaaaagaagacgttccaaccacgtcttcaaagcaagtggattgatgtgacatct</w:t>
      </w:r>
      <w:r w:rsidRPr="000C19B1">
        <w:rPr>
          <w:rFonts w:ascii="Courier New" w:eastAsia="Calibri" w:hAnsi="Courier New" w:cs="Courier New"/>
          <w:color w:val="D9D9D9"/>
          <w:sz w:val="16"/>
          <w:szCs w:val="16"/>
          <w:lang w:val="en-US"/>
        </w:rPr>
        <w:t>ccactgacgtaagggatgacgcacaatcccactatccttcgcaagacccttcctctatataaggaagttcatttcatttggagaggacacgcacgagatctgcaggtcgactctagaggcgcgccacacgcaaacacaaatacacagcggccttgccac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atgggc</w:t>
      </w:r>
      <w:r w:rsidRPr="000C19B1">
        <w:rPr>
          <w:rFonts w:ascii="Courier New" w:eastAsia="Calibri" w:hAnsi="Courier New" w:cs="Courier New"/>
          <w:sz w:val="16"/>
          <w:szCs w:val="16"/>
          <w:u w:val="single"/>
          <w:lang w:val="en-US"/>
        </w:rPr>
        <w:t>gatcctaaaaagaaacgtaagg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catcgattacccatacgatgttccagattacgctatcgatatcgccgatctacgcacgctcggctacagccagcagcaacaggagaagatcaaaccgaaggttcgttcgacagtggcgcagcaccacgaggcactggtcggccacgggtttacacacgcgcacatcgttgcgttaagccaacacccggcagcgttagggaccgtcgctgtcaagtatcaggacatgatcgcagcgttgccagaggcgacacacgaagcgatcgttggcgtcggcaaacagtggtccggcgcacgcgctctggaggccttgctcacggtggcgggagagttgagaggtccaccgttacagttggacacaggccaacttctcaagattgcaaaacgtggcggcgtgaccgcagtggaggcagtgcatgcatggcgcaatgcactgacgggtgccccgctcaa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00B0F0"/>
          <w:lang w:val="en-US"/>
        </w:rPr>
        <w:t>aatat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gcaggc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00B0F0"/>
          <w:lang w:val="en-US"/>
        </w:rPr>
        <w:t>aatat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gcaggc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00B0F0"/>
          <w:lang w:val="en-US"/>
        </w:rPr>
        <w:t>aatat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gcaggc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t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ggccggcgctggagagcattgttgcccagttatctcgccctgatccggcgttggccgcgttgaccaacgaccacctcgtcgccttggcctgcctcggcgggcgtcctgcgctggatgcagtgaaaaagggattgggggatcctatcagccgttcc</w:t>
      </w:r>
      <w:r w:rsidRPr="000C19B1">
        <w:rPr>
          <w:rFonts w:ascii="Courier New" w:eastAsia="Calibri" w:hAnsi="Courier New" w:cs="Courier New"/>
          <w:color w:val="FFC000"/>
          <w:sz w:val="16"/>
          <w:szCs w:val="16"/>
          <w:lang w:val="en-US"/>
        </w:rPr>
        <w:t>cagctggtgaagtccgagctggaggagaagaaatccgagttgaggcacaagctgaagtacgtgccccacgagtacatcgagctgatcgagatcgcccggaacagcacccaggaccgtatcctggagatgaaggtgatggagttcttcatgaaggtgtacggctacaggggcaagcacctgggcggctccaggaagcccgacggcgccatctacaccgtgggctcccccatcgactacggcgtgatcgtggacaccaaggcctactccggcggctacaacctgcccatcggccaggccgacgaaatgcagaggtacgtggaggagaaccagaccaggaacaagcacatcaaccccaacgagtggtggaaggtgtacccctccagcgtgaccgagttcaagttcctgttcgtgtccggccacttcaagggcaactacaaggcccagctgaccaggctgaaccacatcaccaactgcaacggcgccgtgctgtccgtggaggagctcctgatcggcggcgagatgatcaaggccggcaccctgaccctggaggaggtgaggaggaagttcaacaacggcgagatcaacttcgcggccgactgataa</w:t>
      </w:r>
      <w:r w:rsidRPr="000C19B1">
        <w:rPr>
          <w:rFonts w:ascii="Courier New" w:eastAsia="Calibri" w:hAnsi="Courier New" w:cs="Courier New"/>
          <w:color w:val="D9D9D9"/>
          <w:sz w:val="16"/>
          <w:szCs w:val="16"/>
          <w:lang w:val="en-US"/>
        </w:rPr>
        <w:t>gtcgaccaccaccaccaccaccactgataagagctcctcgagcgccggcgagcctcgaatttccc</w:t>
      </w:r>
      <w:r w:rsidRPr="000C19B1">
        <w:rPr>
          <w:rFonts w:ascii="Courier New" w:eastAsia="Calibri" w:hAnsi="Courier New" w:cs="Courier New"/>
          <w:color w:val="538135"/>
          <w:sz w:val="16"/>
          <w:szCs w:val="16"/>
          <w:lang w:val="en-US"/>
        </w:rPr>
        <w:t>cgatcgttcaaacatttggcaataaagtttcttaagattgaatcctgttgccggtcttgcgatgattatcatataatttctgttgaattacgttaagcatgtaataattaacatgtaatgcatgacgttatttatgagatgggtttttatgattagagtcccgcaattatacatttaatacgcgatagaaaacaaaatatagcgcgcaaactaggataaattatcgcgcgcggtgtcatctatgttactagatcgggaattcgtaatcatggtcatagc</w:t>
      </w:r>
      <w:r w:rsidRPr="000C19B1">
        <w:rPr>
          <w:rFonts w:ascii="Courier New" w:eastAsia="Calibri" w:hAnsi="Courier New" w:cs="Courier New"/>
          <w:color w:val="D9D9D9"/>
          <w:sz w:val="16"/>
          <w:szCs w:val="16"/>
          <w:lang w:val="en-US"/>
        </w:rPr>
        <w:t>tgtttcctgtgtgaaattgttatccgctcacaattccacacaacatacgagccggaagcataaagtgtaaagcctggggtgcctaatgagtgagctaactcacattaattgcgttgcgc</w:t>
      </w:r>
    </w:p>
    <w:p w14:paraId="3A88B180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6D6D6D"/>
          <w:lang w:val="en-US"/>
        </w:rPr>
      </w:pPr>
    </w:p>
    <w:p w14:paraId="290E5770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263D38A8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15B35E20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1D2EA3FB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21558A0F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699E2BED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74081210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74A9F063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3677FA7B" w14:textId="77777777" w:rsidR="00E37854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33D1058B" w14:textId="77777777" w:rsidR="00E37854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74CE7C8F" w14:textId="77777777" w:rsidR="00E37854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308D7CB3" w14:textId="77777777" w:rsidR="00E37854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3EF5B785" w14:textId="77777777" w:rsidR="00E37854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738E30A5" w14:textId="77777777" w:rsidR="00E37854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30ED2726" w14:textId="77777777" w:rsidR="00E37854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1503A45D" w14:textId="77777777" w:rsidR="00E37854" w:rsidRPr="000C19B1" w:rsidRDefault="00D307E1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r>
        <w:rPr>
          <w:rFonts w:ascii="Times New Roman" w:eastAsia="Calibri" w:hAnsi="Times New Roman" w:cs="Times New Roman"/>
          <w:sz w:val="24"/>
          <w:lang w:val="en-US" w:eastAsia="fr-FR"/>
        </w:rPr>
        <w:lastRenderedPageBreak/>
        <w:t>(</w:t>
      </w:r>
      <w:r w:rsidR="00E37854" w:rsidRPr="000C19B1">
        <w:rPr>
          <w:rFonts w:ascii="Times New Roman" w:eastAsia="Calibri" w:hAnsi="Times New Roman" w:cs="Times New Roman"/>
          <w:sz w:val="24"/>
          <w:lang w:val="en-US" w:eastAsia="fr-FR"/>
        </w:rPr>
        <w:t>The right TALEN</w:t>
      </w:r>
      <w:r w:rsidR="00E37854" w:rsidRPr="0051502E">
        <w:rPr>
          <w:rFonts w:ascii="Times New Roman" w:eastAsia="Calibri" w:hAnsi="Times New Roman" w:cs="Times New Roman"/>
          <w:sz w:val="24"/>
          <w:vertAlign w:val="superscript"/>
          <w:lang w:val="en-US" w:eastAsia="fr-FR"/>
        </w:rPr>
        <w:t>®</w:t>
      </w:r>
      <w:r w:rsidR="00E37854"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cassette</w:t>
      </w:r>
      <w:r>
        <w:rPr>
          <w:rFonts w:ascii="Times New Roman" w:eastAsia="Calibri" w:hAnsi="Times New Roman" w:cs="Times New Roman"/>
          <w:sz w:val="24"/>
          <w:lang w:val="en-US" w:eastAsia="fr-FR"/>
        </w:rPr>
        <w:t>)</w:t>
      </w:r>
    </w:p>
    <w:p w14:paraId="47C5492B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="Calibri" w:hAnsi="Courier New" w:cs="Courier New"/>
          <w:color w:val="6D6D6D"/>
          <w:sz w:val="16"/>
          <w:szCs w:val="16"/>
          <w:lang w:val="en-US"/>
        </w:rPr>
      </w:pPr>
      <w:r w:rsidRPr="000C19B1">
        <w:rPr>
          <w:rFonts w:ascii="Courier New" w:eastAsia="Calibri" w:hAnsi="Courier New" w:cs="Courier New"/>
          <w:color w:val="00B0F0"/>
          <w:kern w:val="24"/>
          <w:sz w:val="16"/>
          <w:szCs w:val="16"/>
          <w:lang w:val="en-US" w:eastAsia="fr-FR"/>
        </w:rPr>
        <w:t>aatcccacaaaaatctgagcttaacagcacagttgctcctctcagagcagaatcgggtattcaacaccctcatatcaactactacgttgtgtataacggtccacatgccggtatatacgatgactggggttgtacaaaggcggcaacaaacggcgttcccggagttgcacacaagaaatttgccactattacagaggcaagagcagcagctgacgcgtacacaacaagtcagcaaacagacaggttgaacttcatccccaaaggagaagctcaactcaagcccaagagctttgctaaggccctaacaagcccaccaaagcaaaaagcccactggctcacgctaggaaccaaaaggcccagcagtgatccagccccaaaagagatctcctttgccccggagattacaatggacgatttcctctatctttacgatctaggaaggaagttcgaaggtgaaggtgacgacactatgttcaccactgataatgagaaggttagcctcttcaatttcagaaagaatgctgacccacagatggttagagaggcctacgcagcaggtctcatcaagacgatctacccgagtaacaatctccaggagatcaaataccttcccaagaaggttaaagatgcagtcaaaagattcaggactaattgcatcaagaacacagagaaagacatatttctcaagatcagaagtactattccagtatggacgattcaaggcttgcttcataaaccaaggcaagtaatagagattggagtctctaaaaaggtagttcctactgaatctaaggccatgcatggagtctaagattcaaatcgaggatctaacagaactcgccgtgaagactggcgaacagttcatacagagtcttttacgactcaatgacaagaagaaaatcttcgtcaacatggtggagcacgacactctggtctactccaaaaatgtcaaagatacagtctcagaagaccaaagggctattgagacttttcaacaaaggataatttcgggaaacctcctcggattccattgcccagctatctgtcacttcatcgaaaggacagtagaaaaggaaggtggctcctacaaatgccatcattgcgataaaggaaaggctatcattcaagatctctctgccgacagtggtcccaaagatggacccccacccacgaggagcatcgtggaaaaagaagacgttccaaccacgtcttcaaagcaagtggattgatgtgacatct</w:t>
      </w:r>
      <w:r w:rsidRPr="000C19B1">
        <w:rPr>
          <w:rFonts w:ascii="Courier New" w:eastAsia="Calibri" w:hAnsi="Courier New" w:cs="Courier New"/>
          <w:color w:val="D9D9D9"/>
          <w:sz w:val="16"/>
          <w:szCs w:val="16"/>
          <w:lang w:val="en-US"/>
        </w:rPr>
        <w:t>ccactgacgtaagggatgacgcacaatcccactatccttcgcaagacccttcctctatataaggaagttcatttcatttggagaggacacgcacgagatctgcaggtcgactctagaggcgcgccacacgcaaacacaaatacacagcggccttgccac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atgggc</w:t>
      </w:r>
      <w:r w:rsidRPr="000C19B1">
        <w:rPr>
          <w:rFonts w:ascii="Courier New" w:eastAsia="Calibri" w:hAnsi="Courier New" w:cs="Courier New"/>
          <w:sz w:val="16"/>
          <w:szCs w:val="16"/>
          <w:u w:val="single"/>
          <w:lang w:val="en-US"/>
        </w:rPr>
        <w:t>gatcctaaaaagaaacgtaagg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catcgataaggagaccgccgctgccaagttcgagagacagcacatggacagcatcgatatcgccgatctacgcacgctcggctacagccagcagcaacaggagaagatcaaaccgaaggttcgttcgacagtggcgcagcaccacgaggcactggtcggccacgggtttacacacgcgcacatcgttgcgttaagccaacacccggcagcgttagggaccgtcgctgtcaagtatcaggacatgatcgcagcgttgccagaggcgacacacgaagcgatcgttggcgtcggcaaacagtggtccggcgcacgcgctctggaggccttgctcacggtggcgggagagttgagaggtccaccgttacagttggacacaggccaacttctcaagattgcaaaacgtggcggcgtgaccgcagtggaggcagtgcatgcatggcgcaatgcactgacgggtgccccgctcaa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FF00"/>
          <w:lang w:val="en-US"/>
        </w:rPr>
        <w:t>aata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92D050"/>
          <w:lang w:val="en-US"/>
        </w:rPr>
        <w:t>cacga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c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ccagcggctgttgccggtgctgtgccaggcccacggcttgaccccgg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00B0F0"/>
          <w:lang w:val="en-US"/>
        </w:rPr>
        <w:t>aatat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tggcaagcaggcgctggagacggtgcaggcgctgttgccggtgctgtgccaggcccacggcttgacccctcagcaggtggtggccatcgccagc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0000"/>
          <w:lang w:val="en-US"/>
        </w:rPr>
        <w:t>aatggc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ggcggcaggccggcgctggagagcattgttgcccagttatctcgccctgatccggcgttggccgcgttgaccaacgaccacctcgtcgccttggcctgcctcggcgggcgtcctgcgctggatgcagtgaaaaagggattgggggatcctatcagccgttcc</w:t>
      </w:r>
      <w:r w:rsidRPr="000C19B1">
        <w:rPr>
          <w:rFonts w:ascii="Courier New" w:eastAsia="Calibri" w:hAnsi="Courier New" w:cs="Courier New"/>
          <w:color w:val="FFC000"/>
          <w:sz w:val="16"/>
          <w:szCs w:val="16"/>
          <w:lang w:val="en-US"/>
        </w:rPr>
        <w:t>cagctggtgaagtccgagctggaggagaagaaatccgagttgaggcacaagctgaagtacgtgccccacgagtacatcgagctgatcgagatcgcccggaacagcacccaggaccgtatcctggagatgaaggtgatggagttcttcatgaaggtgtacggctacaggggcaagcacctgggcggctccaggaagcccgacggcgccatctacaccgtgggctcccccatcgactacggcgtgatcgtggacaccaaggcctactccggcggctacaacctgcccatcggccaggccgacgaaatgcagaggtacgtggaggagaaccagaccaggaacaagcacatcaaccccaacgagtggtggaaggtgtacccctccagcgtgaccgagttcaagttcctgttcgtgtccggccacttcaagggcaactacaaggcccagctgaccaggctgaaccacatcaccaactgcaacggcgccgtgctgtccgtggaggagctcctgatcggcggcgagatgatcaaggccggcaccctgaccctggaggaggtgaggaggaagttcaacaacggcgagatcaacttcgcggccgactgataa</w:t>
      </w:r>
      <w:r w:rsidRPr="000C19B1">
        <w:rPr>
          <w:rFonts w:ascii="Courier New" w:eastAsia="Calibri" w:hAnsi="Courier New" w:cs="Courier New"/>
          <w:color w:val="D9D9D9"/>
          <w:sz w:val="16"/>
          <w:szCs w:val="16"/>
          <w:lang w:val="en-US"/>
        </w:rPr>
        <w:t>gtcgaccaccaccaccaccaccactgataagagctcctcgagcgccggcgagcctcgaatttccc</w:t>
      </w:r>
      <w:r w:rsidRPr="000C19B1">
        <w:rPr>
          <w:rFonts w:ascii="Courier New" w:eastAsia="Calibri" w:hAnsi="Courier New" w:cs="Courier New"/>
          <w:color w:val="538135"/>
          <w:sz w:val="16"/>
          <w:szCs w:val="16"/>
          <w:lang w:val="en-US"/>
        </w:rPr>
        <w:t>cgatcgttcaaacatttggcaataaagtttcttaagattgaatcctgttgccggtcttgcgatgattatcatataatttctgttgaattacgttaagcatgtaataattaacatgtaatgcatgacgttatttatgagatgggtttttatgattagagtcccgcaattatacatttaatacgcgatagaaaacaaaatatagcgcgcaaactaggataaattatcgcgcgcggtgtcatctatgttactagatcgggaattcgtaatcatggtcatagc</w:t>
      </w:r>
      <w:r w:rsidRPr="000C19B1">
        <w:rPr>
          <w:rFonts w:ascii="Courier New" w:eastAsia="Calibri" w:hAnsi="Courier New" w:cs="Courier New"/>
          <w:color w:val="D9D9D9"/>
          <w:sz w:val="16"/>
          <w:szCs w:val="16"/>
          <w:lang w:val="en-US"/>
        </w:rPr>
        <w:t>tgtttcctgtgtgaaattgttatccgctcacaattccacacaacatacgagccggaagcataaagtgtaaagcctggggtgcctaatgagtgagctaactcacattaattgcgttgcgctcactgcccgctttccagtcgggaaacctgtcgtgccagctgcattaat</w:t>
      </w:r>
    </w:p>
    <w:p w14:paraId="7694D81A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  <w:lang w:val="en-US" w:eastAsia="fr-FR"/>
        </w:rPr>
      </w:pPr>
    </w:p>
    <w:p w14:paraId="47334359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-US" w:eastAsia="fr-FR"/>
        </w:rPr>
      </w:pP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Codons corresponding to the repeat Variable </w:t>
      </w:r>
      <w:proofErr w:type="spellStart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Diresidue</w:t>
      </w:r>
      <w:proofErr w:type="spellEnd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(RVD), specific to A (NI) are highlighted in blue, specific to T (NG) in red, specific to G (NN) in yellow, and specific to C (HD) in green. Nucleotide sequence recognized by pCLS24222 is TTTCCTCTTTCAAATT</w:t>
      </w:r>
      <w:r w:rsidRPr="000C19B1">
        <w:rPr>
          <w:rFonts w:ascii="Times New Roman" w:eastAsia="Calibri" w:hAnsi="Times New Roman" w:cs="Times New Roman"/>
          <w:b/>
          <w:sz w:val="24"/>
          <w:lang w:val="en-US" w:eastAsia="fr-FR"/>
        </w:rPr>
        <w:t>T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and by pCLS24224 is </w:t>
      </w:r>
      <w:r w:rsidRPr="000C19B1">
        <w:rPr>
          <w:rFonts w:ascii="Times New Roman" w:eastAsia="Calibri" w:hAnsi="Times New Roman" w:cs="Times New Roman"/>
          <w:sz w:val="24"/>
          <w:lang w:val="en-GB" w:eastAsia="fr-FR"/>
        </w:rPr>
        <w:t>TCCCTGTTTTCCCTTA</w:t>
      </w:r>
      <w:r w:rsidRPr="000C19B1">
        <w:rPr>
          <w:rFonts w:ascii="Times New Roman" w:eastAsia="Calibri" w:hAnsi="Times New Roman" w:cs="Times New Roman"/>
          <w:b/>
          <w:sz w:val="24"/>
          <w:lang w:val="en-GB" w:eastAsia="fr-FR"/>
        </w:rPr>
        <w:t>T</w:t>
      </w:r>
      <w:r w:rsidRPr="000C19B1">
        <w:rPr>
          <w:rFonts w:ascii="Times New Roman" w:eastAsia="Calibri" w:hAnsi="Times New Roman" w:cs="Times New Roman"/>
          <w:sz w:val="24"/>
          <w:lang w:val="en-GB" w:eastAsia="fr-FR"/>
        </w:rPr>
        <w:t xml:space="preserve"> (its reverse complement: </w:t>
      </w:r>
      <w:r w:rsidRPr="000C19B1">
        <w:rPr>
          <w:rFonts w:ascii="Times New Roman" w:eastAsia="Calibri" w:hAnsi="Times New Roman" w:cs="Times New Roman"/>
          <w:b/>
          <w:sz w:val="24"/>
          <w:lang w:val="en-GB" w:eastAsia="fr-FR"/>
        </w:rPr>
        <w:t>A</w:t>
      </w:r>
      <w:r w:rsidRPr="000C19B1">
        <w:rPr>
          <w:rFonts w:ascii="Times New Roman" w:eastAsia="Calibri" w:hAnsi="Times New Roman" w:cs="Times New Roman"/>
          <w:sz w:val="24"/>
          <w:lang w:val="en-GB" w:eastAsia="fr-FR"/>
        </w:rPr>
        <w:t xml:space="preserve">TAAGGGAAAACAGGGA. 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The target sequence is preceded by a </w:t>
      </w:r>
      <w:r w:rsidRPr="000C19B1">
        <w:rPr>
          <w:rFonts w:ascii="Times New Roman" w:eastAsia="Calibri" w:hAnsi="Times New Roman" w:cs="Times New Roman"/>
          <w:b/>
          <w:sz w:val="24"/>
          <w:lang w:val="en-US" w:eastAsia="fr-FR"/>
        </w:rPr>
        <w:t>T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required for TALEN activity 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fldChar w:fldCharType="begin" w:fldLock="1"/>
      </w:r>
      <w:r>
        <w:rPr>
          <w:rFonts w:ascii="Times New Roman" w:eastAsia="Calibri" w:hAnsi="Times New Roman" w:cs="Times New Roman"/>
          <w:sz w:val="24"/>
          <w:lang w:val="en-US" w:eastAsia="fr-FR"/>
        </w:rPr>
        <w:instrText>ADDIN paperpile_citation &lt;clusterId&gt;W676D733Z124W817&lt;/clusterId&gt;&lt;metadata&gt;&lt;citation&gt;&lt;id&gt;3578c984-2634-0a54-8425-3651c16074f8&lt;/id&gt;&lt;/citation&gt;&lt;citation&gt;&lt;id&gt;4f77bdba-7c37-0e1a-897a-142d8623844d&lt;/id&gt;&lt;/citation&gt;&lt;/metadata&gt;&lt;data&gt;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&lt;/data&gt; \* MERGEFORMAT</w:instrTex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fldChar w:fldCharType="separate"/>
      </w:r>
      <w:r w:rsidRPr="007650E9">
        <w:rPr>
          <w:rFonts w:ascii="Times New Roman" w:eastAsia="Calibri" w:hAnsi="Times New Roman" w:cs="Times New Roman"/>
          <w:noProof/>
          <w:sz w:val="24"/>
          <w:lang w:val="en-US" w:eastAsia="fr-FR"/>
        </w:rPr>
        <w:t>(Moscou and Bogdanove, 2009; Cermak et al., 2011)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fldChar w:fldCharType="end"/>
      </w:r>
      <w:r w:rsidRPr="000C19B1">
        <w:rPr>
          <w:rFonts w:ascii="Times New Roman" w:eastAsia="Times New Roman" w:hAnsi="Times New Roman" w:cs="Times New Roman"/>
          <w:sz w:val="24"/>
          <w:lang w:val="en-US" w:eastAsia="fr-FR"/>
        </w:rPr>
        <w:t>.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The pCaMV35S is in light blue, the TAL effector repeat array in black, the nonspecific DNA cleavage domain of the </w:t>
      </w:r>
      <w:proofErr w:type="spellStart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FokI</w:t>
      </w:r>
      <w:proofErr w:type="spellEnd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endonuclease in orange. Nos terminator in green. The SV40 NLS is underlined.</w:t>
      </w:r>
    </w:p>
    <w:p w14:paraId="14AB885F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</w:p>
    <w:p w14:paraId="139B7297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GB" w:eastAsia="fr-FR"/>
        </w:rPr>
      </w:pPr>
    </w:p>
    <w:p w14:paraId="4D87C8AC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GB" w:eastAsia="fr-FR"/>
        </w:rPr>
      </w:pPr>
    </w:p>
    <w:p w14:paraId="6D2A42B4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094DD387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09B89752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0991DDE3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3BFA10AD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lang w:val="en-US" w:eastAsia="fr-FR"/>
        </w:rPr>
      </w:pPr>
    </w:p>
    <w:p w14:paraId="035E9411" w14:textId="1326BEE9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bookmarkStart w:id="3" w:name="_Hlk121336753"/>
      <w:r w:rsidRPr="000C19B1">
        <w:rPr>
          <w:rFonts w:ascii="Times New Roman" w:eastAsia="Calibri" w:hAnsi="Times New Roman" w:cs="Times New Roman"/>
          <w:b/>
          <w:sz w:val="24"/>
          <w:lang w:val="en-US" w:eastAsia="fr-FR"/>
        </w:rPr>
        <w:lastRenderedPageBreak/>
        <w:t xml:space="preserve">Data </w:t>
      </w:r>
      <w:r w:rsidR="007C0753">
        <w:rPr>
          <w:rFonts w:ascii="Times New Roman" w:eastAsia="Calibri" w:hAnsi="Times New Roman" w:cs="Times New Roman"/>
          <w:b/>
          <w:sz w:val="24"/>
          <w:lang w:val="en-US" w:eastAsia="fr-FR"/>
        </w:rPr>
        <w:t>S</w:t>
      </w:r>
      <w:r>
        <w:rPr>
          <w:rFonts w:ascii="Times New Roman" w:eastAsia="Calibri" w:hAnsi="Times New Roman" w:cs="Times New Roman"/>
          <w:b/>
          <w:sz w:val="24"/>
          <w:lang w:val="en-US" w:eastAsia="fr-FR"/>
        </w:rPr>
        <w:t>4</w:t>
      </w:r>
      <w:r w:rsidR="00D307E1">
        <w:rPr>
          <w:rFonts w:ascii="Times New Roman" w:eastAsia="Calibri" w:hAnsi="Times New Roman" w:cs="Times New Roman"/>
          <w:b/>
          <w:sz w:val="24"/>
          <w:lang w:val="en-US" w:eastAsia="fr-FR"/>
        </w:rPr>
        <w:t xml:space="preserve"> 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DNA donor template with P69T mutation</w:t>
      </w:r>
    </w:p>
    <w:p w14:paraId="5E631422" w14:textId="77777777" w:rsidR="00E37854" w:rsidRPr="000C19B1" w:rsidRDefault="00E37854" w:rsidP="00E37854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="Calibri" w:hAnsi="Courier New" w:cs="Courier New"/>
          <w:color w:val="808080"/>
          <w:sz w:val="16"/>
          <w:szCs w:val="16"/>
          <w:lang w:val="en-US" w:eastAsia="fr-FR"/>
        </w:rPr>
      </w:pPr>
      <w:bookmarkStart w:id="4" w:name="_Hlk102738822"/>
      <w:bookmarkEnd w:id="3"/>
      <w:r w:rsidRPr="000C19B1">
        <w:rPr>
          <w:rFonts w:ascii="Courier New" w:eastAsia="Calibri" w:hAnsi="Courier New" w:cs="Courier New"/>
          <w:color w:val="808080"/>
          <w:sz w:val="16"/>
          <w:szCs w:val="16"/>
          <w:lang w:val="en-US" w:eastAsia="fr-FR"/>
        </w:rPr>
        <w:t>aaataatgattttattttgactgatagtgacctgttcgttgcaacacattgatgagcaatgcttttttataatgccaactttgtacaaaaaagcag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E599"/>
          <w:lang w:val="en-US" w:eastAsia="fr-FR"/>
        </w:rPr>
        <w:t>TTTTGAAAAATAAAGCTTCCATATTCTGAACTAGATTAAAATTAAAATCCACGTAAATTAATTATTTGATTCTCACGATACCTAATTTAGGTATTTACAACATTAGTACTTCTACAATTTAAGTATTACACTATGGTCCAAACAGTTCTTATAAATACCATTTTTC</w:t>
      </w:r>
      <w:r w:rsidRPr="000C19B1">
        <w:rPr>
          <w:rFonts w:ascii="Courier New" w:eastAsia="Calibri" w:hAnsi="Courier New" w:cs="Courier New"/>
          <w:color w:val="FFFFFF"/>
          <w:sz w:val="16"/>
          <w:szCs w:val="16"/>
          <w:highlight w:val="magenta"/>
          <w:shd w:val="clear" w:color="auto" w:fill="FFE599"/>
          <w:lang w:val="en-US" w:eastAsia="fr-FR"/>
        </w:rPr>
        <w:t>TTAATTAA</w:t>
      </w:r>
      <w:r w:rsidRPr="000C19B1">
        <w:rPr>
          <w:rFonts w:ascii="Courier New" w:eastAsia="Calibri" w:hAnsi="Courier New" w:cs="Courier New"/>
          <w:sz w:val="16"/>
          <w:szCs w:val="16"/>
          <w:shd w:val="clear" w:color="auto" w:fill="FFE599"/>
          <w:lang w:val="en-US" w:eastAsia="fr-FR"/>
        </w:rPr>
        <w:t>GTAAAAAAAAAGTGCTCCACAGTCCACAGAGCAGCAAAA</w:t>
      </w:r>
      <w:r w:rsidRPr="000C19B1">
        <w:rPr>
          <w:rFonts w:ascii="Courier New" w:eastAsia="Times New Roman" w:hAnsi="Courier New" w:cs="Courier New"/>
          <w:sz w:val="16"/>
          <w:szCs w:val="16"/>
          <w:shd w:val="clear" w:color="auto" w:fill="92D050"/>
          <w:lang w:val="en-US" w:eastAsia="fr-FR"/>
        </w:rPr>
        <w:t>ATGGCAGCAGCTGAAATGGAGAGAACGATGTCGTTTGATGCAGCTGAGAAGTTGAAGGCCGCCGATGGAGGAGGAGGAGAGGTAGACGATGAACTTGAAGAAGGTGAAATTGTTGAAGAATCAAATGATACGGCATCGTATTTAGGGAAAGAAATCACAGTGAAGCATCCATTGGAGCATTCATGGACTTTTTGGTTTGATAAC</w:t>
      </w:r>
      <w:r w:rsidRPr="000C19B1">
        <w:rPr>
          <w:rFonts w:ascii="Courier New" w:eastAsia="Times New Roman" w:hAnsi="Courier New" w:cs="Courier New"/>
          <w:sz w:val="16"/>
          <w:szCs w:val="16"/>
          <w:highlight w:val="red"/>
          <w:shd w:val="clear" w:color="auto" w:fill="92D050"/>
          <w:lang w:val="en-US" w:eastAsia="fr-FR"/>
        </w:rPr>
        <w:t>ACA</w:t>
      </w:r>
      <w:r w:rsidRPr="000C19B1">
        <w:rPr>
          <w:rFonts w:ascii="Courier New" w:eastAsia="Times New Roman" w:hAnsi="Courier New" w:cs="Courier New"/>
          <w:sz w:val="16"/>
          <w:szCs w:val="16"/>
          <w:shd w:val="clear" w:color="auto" w:fill="92D050"/>
          <w:lang w:val="en-US" w:eastAsia="fr-FR"/>
        </w:rPr>
        <w:t>ACCACTAAATCTCGACAAACTGCTTGGGGAAGCTCACTTCGAAATGTCTACACTTTCTCCACTGTTGAAGATTTTTGGGG</w:t>
      </w:r>
      <w:r w:rsidRPr="000C19B1">
        <w:rPr>
          <w:rFonts w:ascii="Courier New" w:eastAsia="Times New Roman" w:hAnsi="Courier New" w:cs="Courier New"/>
          <w:sz w:val="16"/>
          <w:szCs w:val="16"/>
          <w:shd w:val="clear" w:color="auto" w:fill="DBDBDB"/>
          <w:lang w:val="en-US" w:eastAsia="fr-FR"/>
        </w:rPr>
        <w:t>GTAAGTTTTTTTTTTTCCTCTTTCAAATTGGTGATAGTGTAGTGTAAGGGAAAA</w:t>
      </w:r>
      <w:r w:rsidRPr="000C19B1">
        <w:rPr>
          <w:rFonts w:ascii="Courier New" w:eastAsia="Calibri" w:hAnsi="Courier New" w:cs="Courier New"/>
          <w:sz w:val="16"/>
          <w:szCs w:val="16"/>
          <w:u w:val="single"/>
          <w:shd w:val="clear" w:color="auto" w:fill="FFFFFF"/>
          <w:lang w:val="en-US" w:eastAsia="fr-FR"/>
        </w:rPr>
        <w:t>ttgttctcaggtacctcagccaga</w:t>
      </w:r>
      <w:r w:rsidRPr="000C19B1">
        <w:rPr>
          <w:rFonts w:ascii="Courier New" w:eastAsia="Calibri" w:hAnsi="Courier New" w:cs="Courier New"/>
          <w:color w:val="AE47E1"/>
          <w:sz w:val="16"/>
          <w:szCs w:val="16"/>
          <w:lang w:val="en-US" w:eastAsia="fr-FR"/>
        </w:rPr>
        <w:t>cagcttgcatgccggtcgatctagtaacatagatgacaccgcgcgcgataatttatcctagtttgcgcgctatattttgttttctatcgcgtattaaatgtataattgcgggactctaatcataaaaacccatctcataaataacgtcatgcattacatgttaattattacatgcttaacgtaattcaacagaaattatatgataatcatcgcaagaccggcaacaggattcaatcttaagaaactttattgccaaatgtttgaacgatctgcttgactctagctagagtccgaaccccagagtcccgctcagaagaactcgtcaagaaggcgatagaaggcgatgcgctgcgaatcgggagcggcgataccgtaaagcacgaggaagcggtcagcccattcgccgccaagctcttcagcaatatcacgggtagccaacgctatgtcctgatagcggtccgccacacccagccggccacagtcgatgaatccagaaaagcggccattttccaccatgatattcggcaagcaggcatcgccgtgggtcacgacgagatcctcgccgtcgggcatc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ttggagttcattcagggcaccggacaggtcggtcttgacaaaaagaaccgggcgcccctgcgctgacagccggaacacggcggcatcagagcagccgattgtctgttgtgcccagtcatagccgaatagcctctccacccaagcggccggagaacctgcgtgcaatccatcttgttcaatcatgcctcgatcgagttgagagtgaatatgagactctaattggataccgaggggaatttatggaacgtcagtggagcatttttgacaagaaatatttgctagctgatagtgaccttaggcgacttttgaacgcgcaataatggtttctgacgtatgtgcttagctcattaaactccagaaacccgcggctgagtggctccttcaacgttgcggttctgtcagttccaaacgtaaaacggcttgtcccgcgtcatcggcgggggtcataacgtgactcccttaattctcatgtatga</w:t>
      </w:r>
      <w:r w:rsidRPr="000C19B1">
        <w:rPr>
          <w:rFonts w:ascii="Courier New" w:eastAsia="Calibri" w:hAnsi="Courier New" w:cs="Courier New"/>
          <w:sz w:val="16"/>
          <w:szCs w:val="16"/>
          <w:u w:val="single"/>
          <w:lang w:val="en-US" w:eastAsia="fr-FR"/>
        </w:rPr>
        <w:t>ttgttctcaggtacctcagccaga</w:t>
      </w:r>
      <w:r w:rsidRPr="000C19B1">
        <w:rPr>
          <w:rFonts w:ascii="Courier New" w:eastAsia="Times New Roman" w:hAnsi="Courier New" w:cs="Courier New"/>
          <w:sz w:val="16"/>
          <w:szCs w:val="16"/>
          <w:shd w:val="clear" w:color="auto" w:fill="DBDBDB"/>
          <w:lang w:val="en-US" w:eastAsia="fr-FR"/>
        </w:rPr>
        <w:t>TAGTGTAAGGGAAAACAGGGAGTGGATTGCAAGGTGGGGAATCGAATCCTCGAGAAAGTTTAGATAGTCAATTAATTGAGCTACTGAGATTCCTCGGATTTTTTAAAAAAAATAAATTGGGGATAGAGGAAGAGGAAATGGGGGAGACTTTTATAAGGTTATACCGTTGTTAACAAGGTGAAATTTTAGGTAGTTAATCAATTGAGCTACTAAGATTCTTTAGATACGATTTTCGTAAGCTCAAATTGGAAAATAAAAAATTAGATTATTACTAAGGAGCTGAAGAAATTCAGAAATGAGTTACCTTTTGAGCCAGCAGAACCAGTTAAGTTGAGATTTCATTGATTTTAGCTTGTTTTTAATGTTGGTTGTGAATTATGGGGTTTTATTATAATGTTCCAACAATTTTGTTGGTGTTGTAGGACTTTTTTGATTTAGCGTTTTGAATGTGTTCTGATTATCTGCCTTCACATAGGTG</w:t>
      </w:r>
      <w:r w:rsidRPr="000C19B1">
        <w:rPr>
          <w:rFonts w:ascii="Courier New" w:eastAsia="Calibri" w:hAnsi="Courier New" w:cs="Courier New"/>
          <w:color w:val="FFFFFF"/>
          <w:sz w:val="16"/>
          <w:szCs w:val="16"/>
          <w:highlight w:val="darkGreen"/>
          <w:shd w:val="clear" w:color="auto" w:fill="92D050"/>
          <w:lang w:val="en-US" w:eastAsia="fr-FR"/>
        </w:rPr>
        <w:t>gtttaaac</w:t>
      </w:r>
      <w:r w:rsidRPr="000C19B1">
        <w:rPr>
          <w:rFonts w:ascii="Courier New" w:eastAsia="Calibri" w:hAnsi="Courier New" w:cs="Courier New"/>
          <w:color w:val="808080"/>
          <w:sz w:val="16"/>
          <w:szCs w:val="16"/>
          <w:lang w:val="en-US" w:eastAsia="fr-FR"/>
        </w:rPr>
        <w:t>cagctttcttgtacaaagttggcattataagaaagcattgcttatcaatttgttgcaacgaacaggtcactatcagtcaaaataaaatcattattt</w:t>
      </w:r>
    </w:p>
    <w:bookmarkEnd w:id="4"/>
    <w:p w14:paraId="1A0852E4" w14:textId="77777777" w:rsidR="00E37854" w:rsidRPr="000C19B1" w:rsidRDefault="00E37854" w:rsidP="00E378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</w:p>
    <w:p w14:paraId="4C60B5F1" w14:textId="77777777" w:rsidR="00E37854" w:rsidRPr="000C19B1" w:rsidRDefault="00E37854" w:rsidP="00E378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</w:p>
    <w:p w14:paraId="3530B279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r w:rsidRPr="0051502E">
        <w:rPr>
          <w:rFonts w:ascii="Times New Roman" w:eastAsia="Calibri" w:hAnsi="Times New Roman" w:cs="Times New Roman"/>
          <w:i/>
          <w:sz w:val="24"/>
          <w:lang w:val="en-US" w:eastAsia="fr-FR"/>
        </w:rPr>
        <w:t>eIF4E1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gene is in uppercase. 5′-UTR is sha</w:t>
      </w:r>
      <w:r>
        <w:rPr>
          <w:rFonts w:ascii="Times New Roman" w:eastAsia="Calibri" w:hAnsi="Times New Roman" w:cs="Times New Roman"/>
          <w:sz w:val="24"/>
          <w:lang w:val="en-US" w:eastAsia="fr-FR"/>
        </w:rPr>
        <w:t>d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ed in light yellow, exon1 in green, intron 1 in light gray. </w:t>
      </w:r>
      <w:proofErr w:type="spellStart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PacI</w:t>
      </w:r>
      <w:proofErr w:type="spellEnd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and </w:t>
      </w:r>
      <w:proofErr w:type="spellStart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PmeI</w:t>
      </w:r>
      <w:proofErr w:type="spellEnd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restriction sites are highlighted in pink and dark green, respectively. The P69T codon is highlig</w:t>
      </w:r>
      <w:r>
        <w:rPr>
          <w:rFonts w:ascii="Times New Roman" w:eastAsia="Calibri" w:hAnsi="Times New Roman" w:cs="Times New Roman"/>
          <w:sz w:val="24"/>
          <w:lang w:val="en-US" w:eastAsia="fr-FR"/>
        </w:rPr>
        <w:t>ht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>ed in red.</w:t>
      </w:r>
    </w:p>
    <w:p w14:paraId="283B9038" w14:textId="77777777" w:rsidR="00E37854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 w:eastAsia="fr-FR"/>
        </w:rPr>
      </w:pP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The kanamycin resistance marker that consists of the </w:t>
      </w:r>
      <w:r w:rsidRPr="000C19B1">
        <w:rPr>
          <w:rFonts w:ascii="Times New Roman" w:eastAsia="Calibri" w:hAnsi="Times New Roman" w:cs="Times New Roman"/>
          <w:i/>
          <w:sz w:val="24"/>
          <w:lang w:val="en-US" w:eastAsia="fr-FR"/>
        </w:rPr>
        <w:t>Nos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promoter, the </w:t>
      </w:r>
      <w:proofErr w:type="spellStart"/>
      <w:r w:rsidRPr="000C19B1">
        <w:rPr>
          <w:rFonts w:ascii="Times New Roman" w:eastAsia="Calibri" w:hAnsi="Times New Roman" w:cs="Times New Roman"/>
          <w:i/>
          <w:sz w:val="24"/>
          <w:lang w:val="en-US" w:eastAsia="fr-FR"/>
        </w:rPr>
        <w:t>NptII</w:t>
      </w:r>
      <w:proofErr w:type="spellEnd"/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 gene, and</w:t>
      </w:r>
      <w:r w:rsidRPr="000C19B1">
        <w:rPr>
          <w:rFonts w:ascii="Times New Roman" w:eastAsia="Calibri" w:hAnsi="Times New Roman" w:cs="Times New Roman"/>
          <w:i/>
          <w:sz w:val="24"/>
          <w:lang w:val="en-US" w:eastAsia="fr-FR"/>
        </w:rPr>
        <w:t xml:space="preserve"> 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the </w:t>
      </w:r>
      <w:r w:rsidRPr="000C19B1">
        <w:rPr>
          <w:rFonts w:ascii="Times New Roman" w:eastAsia="Calibri" w:hAnsi="Times New Roman" w:cs="Times New Roman"/>
          <w:i/>
          <w:sz w:val="24"/>
          <w:lang w:val="en-US" w:eastAsia="fr-FR"/>
        </w:rPr>
        <w:t xml:space="preserve">Nos </w:t>
      </w:r>
      <w:r w:rsidRPr="000C19B1">
        <w:rPr>
          <w:rFonts w:ascii="Times New Roman" w:eastAsia="Calibri" w:hAnsi="Times New Roman" w:cs="Times New Roman"/>
          <w:sz w:val="24"/>
          <w:lang w:val="en-US" w:eastAsia="fr-FR"/>
        </w:rPr>
        <w:t xml:space="preserve">terminator is in purple. Two RAG1 target sequences are underlined (not used in this work). </w:t>
      </w:r>
    </w:p>
    <w:p w14:paraId="10187A08" w14:textId="77777777" w:rsidR="00E37854" w:rsidRPr="000C19B1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highlight w:val="yellow"/>
          <w:lang w:val="en-US" w:eastAsia="fr-FR"/>
        </w:rPr>
      </w:pPr>
    </w:p>
    <w:p w14:paraId="160E358A" w14:textId="77777777" w:rsidR="00E37854" w:rsidRDefault="00E37854" w:rsidP="00E37854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</w:p>
    <w:p w14:paraId="3A289E30" w14:textId="1912397C" w:rsidR="00E37854" w:rsidRPr="000C19B1" w:rsidRDefault="00E37854" w:rsidP="00D307E1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</w:pPr>
      <w:bookmarkStart w:id="5" w:name="_Hlk121336767"/>
      <w:r w:rsidRPr="000C19B1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Data </w:t>
      </w:r>
      <w:r w:rsidR="007C0753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>S</w:t>
      </w:r>
      <w:r w:rsidRPr="00827717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>5</w:t>
      </w:r>
      <w:r w:rsidR="00D307E1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 </w:t>
      </w:r>
      <w:proofErr w:type="gramStart"/>
      <w:r w:rsidR="00D307E1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The</w:t>
      </w:r>
      <w:proofErr w:type="gramEnd"/>
      <w:r w:rsidR="00D307E1">
        <w:rPr>
          <w:rFonts w:ascii="Times New Roman" w:eastAsia="Calibri" w:hAnsi="Times New Roman" w:cs="Times New Roman"/>
          <w:sz w:val="24"/>
          <w:szCs w:val="24"/>
          <w:lang w:val="en-US" w:eastAsia="fr-FR"/>
        </w:rPr>
        <w:t xml:space="preserve"> single</w:t>
      </w:r>
      <w:r w:rsidR="00D307E1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 </w:t>
      </w:r>
      <w:r w:rsidR="00D307E1" w:rsidRPr="007C0753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g</w:t>
      </w:r>
      <w:r w:rsidRPr="007C0753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>uide</w:t>
      </w:r>
      <w:r w:rsidR="00D307E1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 xml:space="preserve"> </w:t>
      </w:r>
      <w:r w:rsidRPr="000C19B1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 xml:space="preserve">RNA cassette </w:t>
      </w:r>
      <w:r w:rsidR="00D307E1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 xml:space="preserve">sequence </w:t>
      </w:r>
      <w:r w:rsidRPr="000C19B1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 xml:space="preserve">for targeting </w:t>
      </w:r>
      <w:r w:rsidRPr="000C19B1">
        <w:rPr>
          <w:rFonts w:ascii="Times New Roman" w:eastAsia="Calibri" w:hAnsi="Times New Roman" w:cs="Times New Roman"/>
          <w:bCs/>
          <w:i/>
          <w:sz w:val="24"/>
          <w:szCs w:val="24"/>
          <w:lang w:val="en-US" w:eastAsia="fr-FR"/>
        </w:rPr>
        <w:t>SleIF4E1</w:t>
      </w:r>
    </w:p>
    <w:bookmarkEnd w:id="5"/>
    <w:p w14:paraId="434973F9" w14:textId="77777777" w:rsidR="00E37854" w:rsidRPr="000C19B1" w:rsidRDefault="00E37854" w:rsidP="00E37854">
      <w:pPr>
        <w:spacing w:line="256" w:lineRule="auto"/>
        <w:jc w:val="both"/>
        <w:rPr>
          <w:rFonts w:ascii="Courier New" w:eastAsia="Calibri" w:hAnsi="Courier New" w:cs="Courier New"/>
          <w:color w:val="4472C4"/>
          <w:sz w:val="16"/>
          <w:szCs w:val="16"/>
          <w:lang w:val="en-US"/>
        </w:rPr>
      </w:pPr>
      <w:r w:rsidRPr="000C19B1">
        <w:rPr>
          <w:rFonts w:ascii="Courier New" w:eastAsia="Calibri" w:hAnsi="Courier New" w:cs="Courier New"/>
          <w:color w:val="4472C4"/>
          <w:sz w:val="16"/>
          <w:szCs w:val="16"/>
          <w:lang w:val="en-US"/>
        </w:rPr>
        <w:t>GGGGACAAGTTTGTACAAAAAAGCAGGCTTC</w:t>
      </w:r>
      <w:r w:rsidRPr="000C19B1">
        <w:rPr>
          <w:rFonts w:ascii="Courier New" w:eastAsia="Calibri" w:hAnsi="Courier New" w:cs="Courier New"/>
          <w:color w:val="FF0000"/>
          <w:sz w:val="16"/>
          <w:szCs w:val="16"/>
          <w:lang w:val="en-US"/>
        </w:rPr>
        <w:t>ACTAGT</w:t>
      </w:r>
      <w:r w:rsidRPr="000C19B1">
        <w:rPr>
          <w:rFonts w:ascii="Courier New" w:eastAsia="Calibri" w:hAnsi="Courier New" w:cs="Courier New"/>
          <w:color w:val="FFC000"/>
          <w:sz w:val="16"/>
          <w:szCs w:val="16"/>
          <w:lang w:val="en-US"/>
        </w:rPr>
        <w:t>GTTCAGTTGCATTATGTCTTTATACACCCCTACCTAGATGATTAAGTTTTACTTTAGTTGGTGTGAAATGGATAAATTCTAAAATATGAGGTGTGGAATGAAGGATTGTCATCAATTAGTTGGCCCCAACCAAGTAAAATAAGAAGGCCGGCCCATTACAATTAAGTCGTCACACAAGTGGGCTTCATTGAAACAAGCGCAAAAAGGAGTCCAGGCCCGTGTTAGCGTGAAGACTCAACCAGCGATTTCTCCCTCATCGGTTGCACAGAAAAGCTGTGTGTTGTTTATATGGCGAAACCTAACAGTCTGACTTG</w:t>
      </w:r>
      <w:r w:rsidRPr="000C19B1">
        <w:rPr>
          <w:rFonts w:ascii="Courier New" w:eastAsia="Calibri" w:hAnsi="Courier New" w:cs="Courier New"/>
          <w:b/>
          <w:bCs/>
          <w:color w:val="70AD47"/>
          <w:sz w:val="16"/>
          <w:szCs w:val="16"/>
          <w:lang w:val="en-US"/>
        </w:rPr>
        <w:t>CTCCCATAATTAACTTGCTT</w:t>
      </w:r>
      <w:r w:rsidRPr="000C19B1">
        <w:rPr>
          <w:rFonts w:ascii="Courier New" w:eastAsia="Calibri" w:hAnsi="Courier New" w:cs="Courier New"/>
          <w:color w:val="7030A0"/>
          <w:sz w:val="16"/>
          <w:szCs w:val="16"/>
          <w:lang w:val="en-US"/>
        </w:rPr>
        <w:t>GTTTAAGAGCTATGCTGGAAACAGCATAGCAAGTTTAAATAAGGCTAGTCCGTTATCAACTTGAAAAAGTGGCACCGAGTCGGTGCTTTTTTTGTTTTTTATGTCT</w:t>
      </w:r>
      <w:r w:rsidRPr="000C19B1">
        <w:rPr>
          <w:rFonts w:ascii="Courier New" w:eastAsia="Calibri" w:hAnsi="Courier New" w:cs="Courier New"/>
          <w:sz w:val="16"/>
          <w:szCs w:val="16"/>
          <w:lang w:val="en-US"/>
        </w:rPr>
        <w:t>AGCGGAGGTAGTGAGCTCGGCTCTAGCGGGCCATTTATATGGGAGAGTGCCACCACGCGTGAAACTCCTGGCCCTGAGG</w:t>
      </w:r>
      <w:r w:rsidRPr="000C19B1">
        <w:rPr>
          <w:rFonts w:ascii="Courier New" w:eastAsia="Calibri" w:hAnsi="Courier New" w:cs="Courier New"/>
          <w:color w:val="FF0000"/>
          <w:sz w:val="16"/>
          <w:szCs w:val="16"/>
          <w:lang w:val="en-US"/>
        </w:rPr>
        <w:t>ACTAGT</w:t>
      </w:r>
      <w:r w:rsidRPr="000C19B1">
        <w:rPr>
          <w:rFonts w:ascii="Courier New" w:eastAsia="Calibri" w:hAnsi="Courier New" w:cs="Courier New"/>
          <w:color w:val="4472C4"/>
          <w:sz w:val="16"/>
          <w:szCs w:val="16"/>
          <w:lang w:val="en-US"/>
        </w:rPr>
        <w:t>ACCCAGCTTTCTTGTACAAAGTGGTCCCC</w:t>
      </w:r>
    </w:p>
    <w:p w14:paraId="73F2FDCE" w14:textId="77777777" w:rsidR="00E37854" w:rsidRPr="000C19B1" w:rsidRDefault="00E37854" w:rsidP="00E37854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C19B1">
        <w:rPr>
          <w:rFonts w:ascii="Times New Roman" w:eastAsia="Calibri" w:hAnsi="Times New Roman" w:cs="Times New Roman"/>
          <w:sz w:val="24"/>
          <w:szCs w:val="24"/>
          <w:lang w:val="en-US"/>
        </w:rPr>
        <w:t>Sequence of the g</w:t>
      </w:r>
      <w:proofErr w:type="spellStart"/>
      <w:r w:rsidRPr="000C19B1">
        <w:rPr>
          <w:rFonts w:ascii="Times New Roman" w:eastAsia="Calibri" w:hAnsi="Times New Roman" w:cs="Times New Roman"/>
          <w:sz w:val="24"/>
          <w:szCs w:val="24"/>
          <w:lang w:val="en-GB"/>
        </w:rPr>
        <w:t>uide</w:t>
      </w:r>
      <w:proofErr w:type="spellEnd"/>
      <w:r w:rsidRPr="000C19B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assette cloned into the pDicAID_nCas9-PmCDA1_NptII-SlALS1 through </w:t>
      </w:r>
      <w:proofErr w:type="spellStart"/>
      <w:r w:rsidRPr="000C19B1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peI</w:t>
      </w:r>
      <w:proofErr w:type="spellEnd"/>
      <w:r w:rsidRPr="000C19B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striction/ligation, resulting into the CBE-4E1-RII. Gateway AttB1/B2 sequences are </w:t>
      </w:r>
      <w:proofErr w:type="spellStart"/>
      <w:r w:rsidRPr="000C19B1">
        <w:rPr>
          <w:rFonts w:ascii="Times New Roman" w:eastAsia="Calibri" w:hAnsi="Times New Roman" w:cs="Times New Roman"/>
          <w:sz w:val="24"/>
          <w:szCs w:val="24"/>
          <w:lang w:val="en-GB"/>
        </w:rPr>
        <w:t>colored</w:t>
      </w:r>
      <w:proofErr w:type="spellEnd"/>
      <w:r w:rsidRPr="000C19B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blue, </w:t>
      </w:r>
      <w:proofErr w:type="spellStart"/>
      <w:r w:rsidRPr="000C19B1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peI</w:t>
      </w:r>
      <w:proofErr w:type="spellEnd"/>
      <w:r w:rsidRPr="000C19B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striction sites in red, </w:t>
      </w:r>
      <w:r w:rsidRPr="000C19B1">
        <w:rPr>
          <w:rFonts w:ascii="Times New Roman" w:eastAsia="Calibri" w:hAnsi="Times New Roman" w:cs="Times New Roman"/>
          <w:i/>
          <w:sz w:val="24"/>
          <w:szCs w:val="24"/>
          <w:lang w:val="en-GB"/>
        </w:rPr>
        <w:t>StU6</w:t>
      </w:r>
      <w:r w:rsidRPr="000C19B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moter sequence in yellow, 20-bp target sequence in green, sgRNA scaffold sequence in purple.</w:t>
      </w:r>
    </w:p>
    <w:p w14:paraId="4BFFCCAF" w14:textId="77777777" w:rsidR="00E37854" w:rsidRDefault="00E37854" w:rsidP="00E37854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F5C315D" w14:textId="77777777" w:rsidR="00E37854" w:rsidRDefault="00E37854" w:rsidP="00E37854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EDE83D0" w14:textId="77777777" w:rsidR="00E37854" w:rsidRDefault="00E37854" w:rsidP="00E37854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973CA42" w14:textId="77777777" w:rsidR="00597855" w:rsidRPr="009B4ABC" w:rsidRDefault="00597855" w:rsidP="009B4ABC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</w:p>
    <w:sectPr w:rsidR="00597855" w:rsidRPr="009B4AB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854"/>
    <w:rsid w:val="00127AEB"/>
    <w:rsid w:val="001C6387"/>
    <w:rsid w:val="00252019"/>
    <w:rsid w:val="002C4B52"/>
    <w:rsid w:val="00343B42"/>
    <w:rsid w:val="00386996"/>
    <w:rsid w:val="004306A9"/>
    <w:rsid w:val="004421D6"/>
    <w:rsid w:val="00597855"/>
    <w:rsid w:val="007C0753"/>
    <w:rsid w:val="008A0E15"/>
    <w:rsid w:val="008E377F"/>
    <w:rsid w:val="009B4ABC"/>
    <w:rsid w:val="00B47E26"/>
    <w:rsid w:val="00B9654F"/>
    <w:rsid w:val="00BA01FC"/>
    <w:rsid w:val="00BD4889"/>
    <w:rsid w:val="00CB4630"/>
    <w:rsid w:val="00CF7EF2"/>
    <w:rsid w:val="00D307E1"/>
    <w:rsid w:val="00DE64A5"/>
    <w:rsid w:val="00E37854"/>
    <w:rsid w:val="00E654F6"/>
    <w:rsid w:val="00FA482D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77EA"/>
  <w15:chartTrackingRefBased/>
  <w15:docId w15:val="{6EC2A975-A2A1-484D-A371-DE94BB1C6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7854"/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378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785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7854"/>
    <w:rPr>
      <w:rFonts w:eastAsiaTheme="minorHAnsi"/>
      <w:sz w:val="20"/>
      <w:szCs w:val="2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78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7854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F3BA4-FD23-45D4-8F25-DB95082C6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5</Pages>
  <Words>4120</Words>
  <Characters>22660</Characters>
  <Application>Microsoft Office Word</Application>
  <DocSecurity>0</DocSecurity>
  <Lines>188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ka Kuroiwa</dc:creator>
  <cp:keywords/>
  <dc:description/>
  <cp:lastModifiedBy>Kyoka Kuroiwa</cp:lastModifiedBy>
  <cp:revision>14</cp:revision>
  <dcterms:created xsi:type="dcterms:W3CDTF">2022-12-07T14:37:00Z</dcterms:created>
  <dcterms:modified xsi:type="dcterms:W3CDTF">2022-12-08T15:29:00Z</dcterms:modified>
</cp:coreProperties>
</file>